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EEE10" w14:textId="3AEEF944" w:rsidR="00F75B4C" w:rsidRDefault="00F75B4C" w:rsidP="00F75B4C">
      <w:pPr>
        <w:pStyle w:val="level1"/>
      </w:pPr>
      <w:r>
        <w:rPr>
          <w:rFonts w:hint="eastAsia"/>
        </w:rPr>
        <w:t>S</w:t>
      </w:r>
      <w:r>
        <w:t xml:space="preserve">upplementary </w:t>
      </w:r>
      <w:r w:rsidR="008A4607">
        <w:t>I</w:t>
      </w:r>
      <w:r>
        <w:t>nformation</w:t>
      </w:r>
    </w:p>
    <w:p w14:paraId="3C4FB0DB" w14:textId="77777777" w:rsidR="00F75B4C" w:rsidRDefault="00F75B4C" w:rsidP="00025AD4">
      <w:pPr>
        <w:pStyle w:val="times"/>
        <w:ind w:firstLine="0"/>
      </w:pPr>
      <w:r>
        <w:t>Supplementary Table 1  Complete lists of the preferred terms used for definition of adverse events.</w:t>
      </w:r>
    </w:p>
    <w:p w14:paraId="5840A19E" w14:textId="77777777" w:rsidR="00F75B4C" w:rsidRDefault="00F75B4C" w:rsidP="00F75B4C">
      <w:pPr>
        <w:widowControl/>
        <w:jc w:val="left"/>
      </w:pPr>
    </w:p>
    <w:p w14:paraId="4284FEFE" w14:textId="77777777" w:rsidR="00F75B4C" w:rsidRPr="00865983" w:rsidRDefault="00F75B4C" w:rsidP="00F75B4C">
      <w:pPr>
        <w:pStyle w:val="2"/>
        <w:rPr>
          <w:rFonts w:ascii="Times New Roman" w:hAnsi="Times New Roman" w:cs="Times New Roman"/>
          <w:sz w:val="24"/>
          <w:szCs w:val="18"/>
        </w:rPr>
      </w:pPr>
      <w:r w:rsidRPr="00865983">
        <w:rPr>
          <w:rFonts w:ascii="Times New Roman" w:hAnsi="Times New Roman" w:cs="Times New Roman"/>
          <w:sz w:val="24"/>
          <w:szCs w:val="18"/>
        </w:rPr>
        <w:t>PT code for hepatotoxicity</w:t>
      </w:r>
    </w:p>
    <w:tbl>
      <w:tblPr>
        <w:tblW w:w="3797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9"/>
        <w:gridCol w:w="4049"/>
      </w:tblGrid>
      <w:tr w:rsidR="00F75B4C" w:rsidRPr="006D07B9" w14:paraId="017F0A9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033732E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tcode</w:t>
            </w:r>
          </w:p>
        </w:tc>
        <w:tc>
          <w:tcPr>
            <w:tcW w:w="250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7A7F56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T term</w:t>
            </w:r>
          </w:p>
        </w:tc>
      </w:tr>
      <w:tr w:rsidR="00F75B4C" w:rsidRPr="006D07B9" w14:paraId="12FDE93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C682C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0028</w:t>
            </w:r>
          </w:p>
        </w:tc>
        <w:tc>
          <w:tcPr>
            <w:tcW w:w="2500" w:type="pct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92BA3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'nucleotidase increased</w:t>
            </w:r>
          </w:p>
        </w:tc>
      </w:tr>
      <w:tr w:rsidR="00F75B4C" w:rsidRPr="006D07B9" w14:paraId="14D7840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E8B46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080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5EA47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ute hepatic failure</w:t>
            </w:r>
          </w:p>
        </w:tc>
      </w:tr>
      <w:tr w:rsidR="00F75B4C" w:rsidRPr="006D07B9" w14:paraId="787BB5E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EFE4F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154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30BAD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lanine aminotransferase abnormal</w:t>
            </w:r>
          </w:p>
        </w:tc>
      </w:tr>
      <w:tr w:rsidR="00F75B4C" w:rsidRPr="006D07B9" w14:paraId="1B1B0B0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FE077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155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70D15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lanine aminotransferase increased</w:t>
            </w:r>
          </w:p>
        </w:tc>
      </w:tr>
      <w:tr w:rsidR="00F75B4C" w:rsidRPr="006D07B9" w14:paraId="4C09D7B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822BD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194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D9727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mmonia abnormal</w:t>
            </w:r>
          </w:p>
        </w:tc>
      </w:tr>
      <w:tr w:rsidR="00F75B4C" w:rsidRPr="006D07B9" w14:paraId="3623CCC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A4503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194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A5CFD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mmonia increased</w:t>
            </w:r>
          </w:p>
        </w:tc>
      </w:tr>
      <w:tr w:rsidR="00F75B4C" w:rsidRPr="006D07B9" w14:paraId="79A4A3F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743F1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344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A644A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scites</w:t>
            </w:r>
          </w:p>
        </w:tc>
      </w:tr>
      <w:tr w:rsidR="00F75B4C" w:rsidRPr="006D07B9" w14:paraId="70F83BE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32364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347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58566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spartate aminotransferase abnormal</w:t>
            </w:r>
          </w:p>
        </w:tc>
      </w:tr>
      <w:tr w:rsidR="00F75B4C" w:rsidRPr="006D07B9" w14:paraId="6C5B7C7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1F28F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348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747FE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spartate aminotransferase increased</w:t>
            </w:r>
          </w:p>
        </w:tc>
      </w:tr>
      <w:tr w:rsidR="00F75B4C" w:rsidRPr="006D07B9" w14:paraId="765BFF3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C38A6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354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A12D8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sterixis</w:t>
            </w:r>
          </w:p>
        </w:tc>
      </w:tr>
      <w:tr w:rsidR="00F75B4C" w:rsidRPr="006D07B9" w14:paraId="7DD2156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5AA7C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382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E3BCE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utoimmune hepatitis</w:t>
            </w:r>
          </w:p>
        </w:tc>
      </w:tr>
      <w:tr w:rsidR="00F75B4C" w:rsidRPr="006D07B9" w14:paraId="6A76767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8BC81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426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87F2B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enign hepatic neoplasm</w:t>
            </w:r>
          </w:p>
        </w:tc>
      </w:tr>
      <w:tr w:rsidR="00F75B4C" w:rsidRPr="006D07B9" w14:paraId="408E465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ACCC3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465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22366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iary cirrhosis</w:t>
            </w:r>
          </w:p>
        </w:tc>
      </w:tr>
      <w:tr w:rsidR="00F75B4C" w:rsidRPr="006D07B9" w14:paraId="024DE13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2D5C8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466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43C0F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iary fibrosis</w:t>
            </w:r>
          </w:p>
        </w:tc>
      </w:tr>
      <w:tr w:rsidR="00F75B4C" w:rsidRPr="006D07B9" w14:paraId="20BAD8B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C540D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468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552D6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irubin conjugated increased</w:t>
            </w:r>
          </w:p>
        </w:tc>
      </w:tr>
      <w:tr w:rsidR="00F75B4C" w:rsidRPr="006D07B9" w14:paraId="2103BE5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17F20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479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ACD21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opsy liver abnormal</w:t>
            </w:r>
          </w:p>
        </w:tc>
      </w:tr>
      <w:tr w:rsidR="00F75B4C" w:rsidRPr="006D07B9" w14:paraId="15FEA26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A9626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36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31B52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bilirubin increased</w:t>
            </w:r>
          </w:p>
        </w:tc>
      </w:tr>
      <w:tr w:rsidR="00F75B4C" w:rsidRPr="006D07B9" w14:paraId="5AC1D62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A94D7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3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0CC3D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bilirubin unconjugated increased</w:t>
            </w:r>
          </w:p>
        </w:tc>
      </w:tr>
      <w:tr w:rsidR="00F75B4C" w:rsidRPr="006D07B9" w14:paraId="3597356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40DE0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42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934A5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cholinesterase abnormal</w:t>
            </w:r>
          </w:p>
        </w:tc>
      </w:tr>
      <w:tr w:rsidR="00F75B4C" w:rsidRPr="006D07B9" w14:paraId="4669011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E9B0A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43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2ABB8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cholinesterase decreased</w:t>
            </w:r>
          </w:p>
        </w:tc>
      </w:tr>
      <w:tr w:rsidR="00F75B4C" w:rsidRPr="006D07B9" w14:paraId="1281478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5C6B8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51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97255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fibrinogen abnormal</w:t>
            </w:r>
          </w:p>
        </w:tc>
      </w:tr>
      <w:tr w:rsidR="00F75B4C" w:rsidRPr="006D07B9" w14:paraId="31A6439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A1478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52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42D9B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fibrinogen decreased</w:t>
            </w:r>
          </w:p>
        </w:tc>
      </w:tr>
      <w:tr w:rsidR="00F75B4C" w:rsidRPr="006D07B9" w14:paraId="2124DC7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7C3EC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81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81AF0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thrombin abnormal</w:t>
            </w:r>
          </w:p>
        </w:tc>
      </w:tr>
      <w:tr w:rsidR="00F75B4C" w:rsidRPr="006D07B9" w14:paraId="2694569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298B4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82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D2084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thrombin decreased</w:t>
            </w:r>
          </w:p>
        </w:tc>
      </w:tr>
      <w:tr w:rsidR="00F75B4C" w:rsidRPr="006D07B9" w14:paraId="4C14CF0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CA038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82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F5CF0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thromboplastin abnormal</w:t>
            </w:r>
          </w:p>
        </w:tc>
      </w:tr>
      <w:tr w:rsidR="00F75B4C" w:rsidRPr="006D07B9" w14:paraId="44C3B60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565CC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82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327BC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thromboplastin decreased</w:t>
            </w:r>
          </w:p>
        </w:tc>
      </w:tr>
      <w:tr w:rsidR="00F75B4C" w:rsidRPr="006D07B9" w14:paraId="22CE993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2ABC2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640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80F1F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romosulphthalein test abnormal</w:t>
            </w:r>
          </w:p>
        </w:tc>
      </w:tr>
      <w:tr w:rsidR="00F75B4C" w:rsidRPr="006D07B9" w14:paraId="3EEF09F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D8DE0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863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CB50F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olestasis</w:t>
            </w:r>
          </w:p>
        </w:tc>
      </w:tr>
      <w:tr w:rsidR="00F75B4C" w:rsidRPr="006D07B9" w14:paraId="0158313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5F60C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890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11077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ronic hepatitis</w:t>
            </w:r>
          </w:p>
        </w:tc>
      </w:tr>
      <w:tr w:rsidR="00F75B4C" w:rsidRPr="006D07B9" w14:paraId="79ED818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65657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973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F29FE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decreased</w:t>
            </w:r>
          </w:p>
        </w:tc>
      </w:tr>
      <w:tr w:rsidR="00F75B4C" w:rsidRPr="006D07B9" w14:paraId="4787A3F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8EEBF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974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FF26F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IX level decreased</w:t>
            </w:r>
          </w:p>
        </w:tc>
      </w:tr>
      <w:tr w:rsidR="00F75B4C" w:rsidRPr="006D07B9" w14:paraId="6861359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A9C4F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975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F7400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V level decreased</w:t>
            </w:r>
          </w:p>
        </w:tc>
      </w:tr>
      <w:tr w:rsidR="00F75B4C" w:rsidRPr="006D07B9" w14:paraId="5BEEA99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52FB1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976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78660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VII level decreased</w:t>
            </w:r>
          </w:p>
        </w:tc>
      </w:tr>
      <w:tr w:rsidR="00F75B4C" w:rsidRPr="006D07B9" w14:paraId="7A09E73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ED665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977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7BF8F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X level decreased</w:t>
            </w:r>
          </w:p>
        </w:tc>
      </w:tr>
      <w:tr w:rsidR="00F75B4C" w:rsidRPr="006D07B9" w14:paraId="0C0F7B9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F8865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007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145C12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a hepatic</w:t>
            </w:r>
          </w:p>
        </w:tc>
      </w:tr>
      <w:tr w:rsidR="00F75B4C" w:rsidRPr="006D07B9" w14:paraId="4C1324F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06015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018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6E2F2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plications of transplanted liver</w:t>
            </w:r>
          </w:p>
        </w:tc>
      </w:tr>
      <w:tr w:rsidR="00F75B4C" w:rsidRPr="006D07B9" w14:paraId="3862738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7DC3A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768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C72EF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amma-glutamyltransferase abnormal</w:t>
            </w:r>
          </w:p>
        </w:tc>
      </w:tr>
      <w:tr w:rsidR="00F75B4C" w:rsidRPr="006D07B9" w14:paraId="26B99B8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F6F72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769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748FB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amma-glutamyltransferase increased</w:t>
            </w:r>
          </w:p>
        </w:tc>
      </w:tr>
      <w:tr w:rsidR="00F75B4C" w:rsidRPr="006D07B9" w14:paraId="09629F2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9020D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870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47FA8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ranulomatous liver disease</w:t>
            </w:r>
          </w:p>
        </w:tc>
      </w:tr>
      <w:tr w:rsidR="00F75B4C" w:rsidRPr="006D07B9" w14:paraId="597A7BF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81598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882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54D4F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aemangioma of liver</w:t>
            </w:r>
          </w:p>
        </w:tc>
      </w:tr>
      <w:tr w:rsidR="00F75B4C" w:rsidRPr="006D07B9" w14:paraId="60EAE08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F29F1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2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CD8EC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plastin abnormal</w:t>
            </w:r>
          </w:p>
        </w:tc>
      </w:tr>
      <w:tr w:rsidR="00F75B4C" w:rsidRPr="006D07B9" w14:paraId="5709DE0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B36C8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2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579C0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plastin decreased</w:t>
            </w:r>
          </w:p>
        </w:tc>
      </w:tr>
      <w:tr w:rsidR="00F75B4C" w:rsidRPr="006D07B9" w14:paraId="4594144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98C8A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2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569B6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adenoma</w:t>
            </w:r>
          </w:p>
        </w:tc>
      </w:tr>
      <w:tr w:rsidR="00F75B4C" w:rsidRPr="006D07B9" w14:paraId="0C06E39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DBF18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3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CE28F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atrophy</w:t>
            </w:r>
          </w:p>
        </w:tc>
      </w:tr>
      <w:tr w:rsidR="00F75B4C" w:rsidRPr="006D07B9" w14:paraId="3AAAA66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564A4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4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6BB27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irrhosis</w:t>
            </w:r>
          </w:p>
        </w:tc>
      </w:tr>
      <w:tr w:rsidR="00F75B4C" w:rsidRPr="006D07B9" w14:paraId="1E905A3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BE53B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4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9FA52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yst</w:t>
            </w:r>
          </w:p>
        </w:tc>
      </w:tr>
      <w:tr w:rsidR="00F75B4C" w:rsidRPr="006D07B9" w14:paraId="18D4FA6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E1793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6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F35A1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encephalopathy</w:t>
            </w:r>
          </w:p>
        </w:tc>
      </w:tr>
      <w:tr w:rsidR="00F75B4C" w:rsidRPr="006D07B9" w14:paraId="2984CD1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97228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1001966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14581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failure</w:t>
            </w:r>
          </w:p>
        </w:tc>
      </w:tr>
      <w:tr w:rsidR="00F75B4C" w:rsidRPr="006D07B9" w14:paraId="11E0030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BCB78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6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DAB85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fibrosis</w:t>
            </w:r>
          </w:p>
        </w:tc>
      </w:tr>
      <w:tr w:rsidR="00F75B4C" w:rsidRPr="006D07B9" w14:paraId="4A7E153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E120B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B22D3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function abnormal</w:t>
            </w:r>
          </w:p>
        </w:tc>
      </w:tr>
      <w:tr w:rsidR="00F75B4C" w:rsidRPr="006D07B9" w14:paraId="63E1DC9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009E3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9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C2AFD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necrosis</w:t>
            </w:r>
          </w:p>
        </w:tc>
      </w:tr>
      <w:tr w:rsidR="00F75B4C" w:rsidRPr="006D07B9" w14:paraId="2AAE7FA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D7AFB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69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7D082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neoplasm</w:t>
            </w:r>
          </w:p>
        </w:tc>
      </w:tr>
      <w:tr w:rsidR="00F75B4C" w:rsidRPr="006D07B9" w14:paraId="00E5F02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633E0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0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4E38C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pain</w:t>
            </w:r>
          </w:p>
        </w:tc>
      </w:tr>
      <w:tr w:rsidR="00F75B4C" w:rsidRPr="006D07B9" w14:paraId="5AE9CA7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3B06A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0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7AD92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steatosis</w:t>
            </w:r>
          </w:p>
        </w:tc>
      </w:tr>
      <w:tr w:rsidR="00F75B4C" w:rsidRPr="006D07B9" w14:paraId="0FA9584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09A4E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1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08120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tis</w:t>
            </w:r>
          </w:p>
        </w:tc>
      </w:tr>
      <w:tr w:rsidR="00F75B4C" w:rsidRPr="006D07B9" w14:paraId="54A7A11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ACC10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2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75576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tis acute</w:t>
            </w:r>
          </w:p>
        </w:tc>
      </w:tr>
      <w:tr w:rsidR="00F75B4C" w:rsidRPr="006D07B9" w14:paraId="7FA529B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DB43D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5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C5BB0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tis cholestatic</w:t>
            </w:r>
          </w:p>
        </w:tc>
      </w:tr>
      <w:tr w:rsidR="00F75B4C" w:rsidRPr="006D07B9" w14:paraId="1488BAE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3F90A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5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9D31B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tis chronic active</w:t>
            </w:r>
          </w:p>
        </w:tc>
      </w:tr>
      <w:tr w:rsidR="00F75B4C" w:rsidRPr="006D07B9" w14:paraId="64C6FCE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771B1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5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562B4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tis chronic persistent</w:t>
            </w:r>
          </w:p>
        </w:tc>
      </w:tr>
      <w:tr w:rsidR="00F75B4C" w:rsidRPr="006D07B9" w14:paraId="1ADCD4F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E25B3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7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D2AA5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tis fulminant</w:t>
            </w:r>
          </w:p>
        </w:tc>
      </w:tr>
      <w:tr w:rsidR="00F75B4C" w:rsidRPr="006D07B9" w14:paraId="6368F2B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E3FFD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79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DBE18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tis toxic</w:t>
            </w:r>
          </w:p>
        </w:tc>
      </w:tr>
      <w:tr w:rsidR="00F75B4C" w:rsidRPr="006D07B9" w14:paraId="229EA2A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34CA3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2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3EC1D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lastoma recurrent</w:t>
            </w:r>
          </w:p>
        </w:tc>
      </w:tr>
      <w:tr w:rsidR="00F75B4C" w:rsidRPr="006D07B9" w14:paraId="4B61BAB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D3BDA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3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20BF8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cellular injury</w:t>
            </w:r>
          </w:p>
        </w:tc>
      </w:tr>
      <w:tr w:rsidR="00F75B4C" w:rsidRPr="006D07B9" w14:paraId="17801CE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461D8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4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E6E23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megaly</w:t>
            </w:r>
          </w:p>
        </w:tc>
      </w:tr>
      <w:tr w:rsidR="00F75B4C" w:rsidRPr="006D07B9" w14:paraId="04EF574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E0F4F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4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21E8D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renal failure</w:t>
            </w:r>
          </w:p>
        </w:tc>
      </w:tr>
      <w:tr w:rsidR="00F75B4C" w:rsidRPr="006D07B9" w14:paraId="2E6F4B0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F4155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4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E3563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renal syndrome</w:t>
            </w:r>
          </w:p>
        </w:tc>
      </w:tr>
      <w:tr w:rsidR="00F75B4C" w:rsidRPr="006D07B9" w14:paraId="60D5458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9E3DA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4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B0486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splenomegaly</w:t>
            </w:r>
          </w:p>
        </w:tc>
      </w:tr>
      <w:tr w:rsidR="00F75B4C" w:rsidRPr="006D07B9" w14:paraId="2BD9D6E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D9C7F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5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D8A90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toxicity</w:t>
            </w:r>
          </w:p>
        </w:tc>
      </w:tr>
      <w:tr w:rsidR="00F75B4C" w:rsidRPr="006D07B9" w14:paraId="196C07F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160F8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057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5F271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erammonaemia</w:t>
            </w:r>
          </w:p>
        </w:tc>
      </w:tr>
      <w:tr w:rsidR="00F75B4C" w:rsidRPr="006D07B9" w14:paraId="32CF513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7A110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057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ED11C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erbilirubinaemia</w:t>
            </w:r>
          </w:p>
        </w:tc>
      </w:tr>
      <w:tr w:rsidR="00F75B4C" w:rsidRPr="006D07B9" w14:paraId="6624B97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6B699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094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BFCCE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oalbuminaemia</w:t>
            </w:r>
          </w:p>
        </w:tc>
      </w:tr>
      <w:tr w:rsidR="00F75B4C" w:rsidRPr="006D07B9" w14:paraId="20B8182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EB2A4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097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C098F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ocoagulable state</w:t>
            </w:r>
          </w:p>
        </w:tc>
      </w:tr>
      <w:tr w:rsidR="00F75B4C" w:rsidRPr="006D07B9" w14:paraId="1FCF29B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83C91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108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C65C4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oprothrombinaemia</w:t>
            </w:r>
          </w:p>
        </w:tc>
      </w:tr>
      <w:tr w:rsidR="00F75B4C" w:rsidRPr="006D07B9" w14:paraId="4824392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7F6EF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120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D03F9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cterus index increased</w:t>
            </w:r>
          </w:p>
        </w:tc>
      </w:tr>
      <w:tr w:rsidR="00F75B4C" w:rsidRPr="006D07B9" w14:paraId="70533D2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B0867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259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22ACF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nternational normalised ratio abnormal</w:t>
            </w:r>
          </w:p>
        </w:tc>
      </w:tr>
      <w:tr w:rsidR="00F75B4C" w:rsidRPr="006D07B9" w14:paraId="296F632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5CDEF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259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E1E08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nternational normalised ratio increased</w:t>
            </w:r>
          </w:p>
        </w:tc>
      </w:tr>
      <w:tr w:rsidR="00F75B4C" w:rsidRPr="006D07B9" w14:paraId="194AD3F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3A926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302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10243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schaemic hepatitis</w:t>
            </w:r>
          </w:p>
        </w:tc>
      </w:tr>
      <w:tr w:rsidR="00F75B4C" w:rsidRPr="006D07B9" w14:paraId="25E12DB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B246C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312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51316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aundice</w:t>
            </w:r>
          </w:p>
        </w:tc>
      </w:tr>
      <w:tr w:rsidR="00F75B4C" w:rsidRPr="006D07B9" w14:paraId="65AA4A5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A36B2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312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53387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aundice cholestatic</w:t>
            </w:r>
          </w:p>
        </w:tc>
      </w:tr>
      <w:tr w:rsidR="00F75B4C" w:rsidRPr="006D07B9" w14:paraId="53D32EE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F35B2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313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FCB5B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aundice hepatocellular</w:t>
            </w:r>
          </w:p>
        </w:tc>
      </w:tr>
      <w:tr w:rsidR="00F75B4C" w:rsidRPr="006D07B9" w14:paraId="4AB6A69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BC1BF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332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89420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Kayser-Fleischer ring</w:t>
            </w:r>
          </w:p>
        </w:tc>
      </w:tr>
      <w:tr w:rsidR="00F75B4C" w:rsidRPr="006D07B9" w14:paraId="44FCA12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22A4F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427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202A1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eucine aminopeptidase increased</w:t>
            </w:r>
          </w:p>
        </w:tc>
      </w:tr>
      <w:tr w:rsidR="00F75B4C" w:rsidRPr="006D07B9" w14:paraId="0969DAB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C04B3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46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1226D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disorder</w:t>
            </w:r>
          </w:p>
        </w:tc>
      </w:tr>
      <w:tr w:rsidR="00F75B4C" w:rsidRPr="006D07B9" w14:paraId="7F6141F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F907B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469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AA7BE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function test abnormal</w:t>
            </w:r>
          </w:p>
        </w:tc>
      </w:tr>
      <w:tr w:rsidR="00F75B4C" w:rsidRPr="006D07B9" w14:paraId="2E118B9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2D494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471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61C00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tenderness</w:t>
            </w:r>
          </w:p>
        </w:tc>
      </w:tr>
      <w:tr w:rsidR="00F75B4C" w:rsidRPr="006D07B9" w14:paraId="622567C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24E3A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471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3ED95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transplant</w:t>
            </w:r>
          </w:p>
        </w:tc>
      </w:tr>
      <w:tr w:rsidR="00F75B4C" w:rsidRPr="006D07B9" w14:paraId="7481004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0B107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471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83708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transplant rejection</w:t>
            </w:r>
          </w:p>
        </w:tc>
      </w:tr>
      <w:tr w:rsidR="00F75B4C" w:rsidRPr="006D07B9" w14:paraId="4C2EF4A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F55D3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512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05FFB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upoid hepatic cirrhosis</w:t>
            </w:r>
          </w:p>
        </w:tc>
      </w:tr>
      <w:tr w:rsidR="00F75B4C" w:rsidRPr="006D07B9" w14:paraId="57AFF42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6D86B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776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D5C33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ixed hepatocellular cholangiocarcinoma</w:t>
            </w:r>
          </w:p>
        </w:tc>
      </w:tr>
      <w:tr w:rsidR="00F75B4C" w:rsidRPr="006D07B9" w14:paraId="5606B8F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36FCE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021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8FDC6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esophageal varices haemorrhage</w:t>
            </w:r>
          </w:p>
        </w:tc>
      </w:tr>
      <w:tr w:rsidR="00F75B4C" w:rsidRPr="006D07B9" w14:paraId="43C7158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F22D3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620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BCDF1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hypertension</w:t>
            </w:r>
          </w:p>
        </w:tc>
      </w:tr>
      <w:tr w:rsidR="00F75B4C" w:rsidRPr="006D07B9" w14:paraId="119D9B7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90A66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620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4D255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shunt</w:t>
            </w:r>
          </w:p>
        </w:tc>
      </w:tr>
      <w:tr w:rsidR="00F75B4C" w:rsidRPr="006D07B9" w14:paraId="03326D3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614A6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700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6FC05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ein C decreased</w:t>
            </w:r>
          </w:p>
        </w:tc>
      </w:tr>
      <w:tr w:rsidR="00F75B4C" w:rsidRPr="006D07B9" w14:paraId="30FEC10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93FBB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704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2C928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hrombin level abnormal</w:t>
            </w:r>
          </w:p>
        </w:tc>
      </w:tr>
      <w:tr w:rsidR="00F75B4C" w:rsidRPr="006D07B9" w14:paraId="40A05CC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3FFDE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705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FCC1B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hrombin level decreased</w:t>
            </w:r>
          </w:p>
        </w:tc>
      </w:tr>
      <w:tr w:rsidR="00F75B4C" w:rsidRPr="006D07B9" w14:paraId="7C8DFA8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14FDB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705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5615C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hrombin time abnormal</w:t>
            </w:r>
          </w:p>
        </w:tc>
      </w:tr>
      <w:tr w:rsidR="00F75B4C" w:rsidRPr="006D07B9" w14:paraId="69BC0DE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D2318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706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C3630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hrombin time prolonged</w:t>
            </w:r>
          </w:p>
        </w:tc>
      </w:tr>
      <w:tr w:rsidR="00F75B4C" w:rsidRPr="006D07B9" w14:paraId="4F0756A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6DBCB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706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ECBC7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hrombin time ratio increased</w:t>
            </w:r>
          </w:p>
        </w:tc>
      </w:tr>
      <w:tr w:rsidR="00F75B4C" w:rsidRPr="006D07B9" w14:paraId="5F05830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93552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901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37856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ye's syndrome</w:t>
            </w:r>
          </w:p>
        </w:tc>
      </w:tr>
      <w:tr w:rsidR="00F75B4C" w:rsidRPr="006D07B9" w14:paraId="4FC9B01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808FB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151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172A9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pider naevus</w:t>
            </w:r>
          </w:p>
        </w:tc>
      </w:tr>
      <w:tr w:rsidR="00F75B4C" w:rsidRPr="006D07B9" w14:paraId="2370C2E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75E02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1004166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2480D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plenorenal shunt</w:t>
            </w:r>
          </w:p>
        </w:tc>
      </w:tr>
      <w:tr w:rsidR="00F75B4C" w:rsidRPr="006D07B9" w14:paraId="43193E9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F1F43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542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334CE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ltrasound liver abnormal</w:t>
            </w:r>
          </w:p>
        </w:tc>
      </w:tr>
      <w:tr w:rsidR="00F75B4C" w:rsidRPr="006D07B9" w14:paraId="3EEDDD8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82DB1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824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1B7F4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Yellow skin</w:t>
            </w:r>
          </w:p>
        </w:tc>
      </w:tr>
      <w:tr w:rsidR="00F75B4C" w:rsidRPr="006D07B9" w14:paraId="6F9B1EC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58094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861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692AC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olaemia</w:t>
            </w:r>
          </w:p>
        </w:tc>
      </w:tr>
      <w:tr w:rsidR="00F75B4C" w:rsidRPr="006D07B9" w14:paraId="48BEA5B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F7EC1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948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2912A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lutamate dehydrogenase increased</w:t>
            </w:r>
          </w:p>
        </w:tc>
      </w:tr>
      <w:tr w:rsidR="00F75B4C" w:rsidRPr="006D07B9" w14:paraId="5155E52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E8CED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954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5350F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tithrombin III decreased</w:t>
            </w:r>
          </w:p>
        </w:tc>
      </w:tr>
      <w:tr w:rsidR="00F75B4C" w:rsidRPr="006D07B9" w14:paraId="47DA510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45DA3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963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D0A1C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edema due to hepatic disease</w:t>
            </w:r>
          </w:p>
        </w:tc>
      </w:tr>
      <w:tr w:rsidR="00F75B4C" w:rsidRPr="006D07B9" w14:paraId="3B2C7A6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63C41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079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65E5C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rine bilirubin increased</w:t>
            </w:r>
          </w:p>
        </w:tc>
      </w:tr>
      <w:tr w:rsidR="00F75B4C" w:rsidRPr="006D07B9" w14:paraId="6AF1320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5F9D7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084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291AA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carcinoma ruptured</w:t>
            </w:r>
          </w:p>
        </w:tc>
      </w:tr>
      <w:tr w:rsidR="00F75B4C" w:rsidRPr="006D07B9" w14:paraId="34B7D4D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18B51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089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E92ED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hypertensive gastropathy</w:t>
            </w:r>
          </w:p>
        </w:tc>
      </w:tr>
      <w:tr w:rsidR="00F75B4C" w:rsidRPr="006D07B9" w14:paraId="0B4A9B0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6DF07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01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ADBD7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uodenal varices</w:t>
            </w:r>
          </w:p>
        </w:tc>
      </w:tr>
      <w:tr w:rsidR="00F75B4C" w:rsidRPr="006D07B9" w14:paraId="16C5193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2B489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01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F8CC74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astric varices</w:t>
            </w:r>
          </w:p>
        </w:tc>
      </w:tr>
      <w:tr w:rsidR="00F75B4C" w:rsidRPr="006D07B9" w14:paraId="19754C1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658F4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01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365C0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adiation hepatitis</w:t>
            </w:r>
          </w:p>
        </w:tc>
      </w:tr>
      <w:tr w:rsidR="00F75B4C" w:rsidRPr="006D07B9" w14:paraId="6790167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F4D62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08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C7D70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dular regenerative hyperplasia</w:t>
            </w:r>
          </w:p>
        </w:tc>
      </w:tr>
      <w:tr w:rsidR="00F75B4C" w:rsidRPr="006D07B9" w14:paraId="7D52A6D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BB53B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12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873D9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ein S decreased</w:t>
            </w:r>
          </w:p>
        </w:tc>
      </w:tr>
      <w:tr w:rsidR="00F75B4C" w:rsidRPr="006D07B9" w14:paraId="26E8A69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D76FE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12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ECDD0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ofibrinogenaemia</w:t>
            </w:r>
          </w:p>
        </w:tc>
      </w:tr>
      <w:tr w:rsidR="00F75B4C" w:rsidRPr="006D07B9" w14:paraId="7F53FEE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4BE6A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31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DCF29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hrombin time abnormal</w:t>
            </w:r>
          </w:p>
        </w:tc>
      </w:tr>
      <w:tr w:rsidR="00F75B4C" w:rsidRPr="006D07B9" w14:paraId="53AC045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66882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34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83499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e output decreased</w:t>
            </w:r>
          </w:p>
        </w:tc>
      </w:tr>
      <w:tr w:rsidR="00F75B4C" w:rsidRPr="006D07B9" w14:paraId="56A00F4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307F9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34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9A82F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e output abnormal</w:t>
            </w:r>
          </w:p>
        </w:tc>
      </w:tr>
      <w:tr w:rsidR="00F75B4C" w:rsidRPr="006D07B9" w14:paraId="2E8C7FC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77222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39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66530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hrombin time prolonged</w:t>
            </w:r>
          </w:p>
        </w:tc>
      </w:tr>
      <w:tr w:rsidR="00F75B4C" w:rsidRPr="006D07B9" w14:paraId="7556742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0F94C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60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CC07D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and pancreas transplant rejection</w:t>
            </w:r>
          </w:p>
        </w:tc>
      </w:tr>
      <w:tr w:rsidR="00F75B4C" w:rsidRPr="006D07B9" w14:paraId="25596C6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B24E3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73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7046D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ein S abnormal</w:t>
            </w:r>
          </w:p>
        </w:tc>
      </w:tr>
      <w:tr w:rsidR="00F75B4C" w:rsidRPr="006D07B9" w14:paraId="3240D1C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A1B41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192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87BBE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ercholia</w:t>
            </w:r>
          </w:p>
        </w:tc>
      </w:tr>
      <w:tr w:rsidR="00F75B4C" w:rsidRPr="006D07B9" w14:paraId="514C2F0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BBB97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227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C7210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pulmonary syndrome</w:t>
            </w:r>
          </w:p>
        </w:tc>
      </w:tr>
      <w:tr w:rsidR="00F75B4C" w:rsidRPr="006D07B9" w14:paraId="63B747D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B47BF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227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040EC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and liver transplant</w:t>
            </w:r>
          </w:p>
        </w:tc>
      </w:tr>
      <w:tr w:rsidR="00F75B4C" w:rsidRPr="006D07B9" w14:paraId="6BF54B5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4C371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228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EA060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Focal nodular hyperplasia</w:t>
            </w:r>
          </w:p>
        </w:tc>
      </w:tr>
      <w:tr w:rsidR="00F75B4C" w:rsidRPr="006D07B9" w14:paraId="05E4815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C58804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255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3D1F3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induration</w:t>
            </w:r>
          </w:p>
        </w:tc>
      </w:tr>
      <w:tr w:rsidR="00F75B4C" w:rsidRPr="006D07B9" w14:paraId="6A7B9EC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439F9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255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4DE5F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Foetor hepaticus</w:t>
            </w:r>
          </w:p>
        </w:tc>
      </w:tr>
      <w:tr w:rsidR="00F75B4C" w:rsidRPr="006D07B9" w14:paraId="65D48FD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8709B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271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8D828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eritoneovenous shunt</w:t>
            </w:r>
          </w:p>
        </w:tc>
      </w:tr>
      <w:tr w:rsidR="00F75B4C" w:rsidRPr="006D07B9" w14:paraId="3B1770F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69E0F8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321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C7912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n-alcoholic steatohepatitis</w:t>
            </w:r>
          </w:p>
        </w:tc>
      </w:tr>
      <w:tr w:rsidR="00F75B4C" w:rsidRPr="006D07B9" w14:paraId="0077527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555C4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324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C180C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cellular foamy cell syndrome</w:t>
            </w:r>
          </w:p>
        </w:tc>
      </w:tr>
      <w:tr w:rsidR="00F75B4C" w:rsidRPr="006D07B9" w14:paraId="3DEB505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A2EA0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397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F9101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yst ruptured</w:t>
            </w:r>
          </w:p>
        </w:tc>
      </w:tr>
      <w:tr w:rsidR="00F75B4C" w:rsidRPr="006D07B9" w14:paraId="467BE5B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7621D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412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FC7E0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erihepatic discomfort</w:t>
            </w:r>
          </w:p>
        </w:tc>
      </w:tr>
      <w:tr w:rsidR="00F75B4C" w:rsidRPr="006D07B9" w14:paraId="5D15D4A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27FA5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488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BBAE2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haemangioma rupture</w:t>
            </w:r>
          </w:p>
        </w:tc>
      </w:tr>
      <w:tr w:rsidR="00F75B4C" w:rsidRPr="006D07B9" w14:paraId="7DE2B3F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8B0DF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488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A4732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ransaminases increased</w:t>
            </w:r>
          </w:p>
        </w:tc>
      </w:tr>
      <w:tr w:rsidR="00F75B4C" w:rsidRPr="006D07B9" w14:paraId="3266982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1F4D9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511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F1917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ncer metastatic</w:t>
            </w:r>
          </w:p>
        </w:tc>
      </w:tr>
      <w:tr w:rsidR="00F75B4C" w:rsidRPr="006D07B9" w14:paraId="5A045A9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4E8487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609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31DD5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Varices oesophageal</w:t>
            </w:r>
          </w:p>
        </w:tc>
      </w:tr>
      <w:tr w:rsidR="00F75B4C" w:rsidRPr="006D07B9" w14:paraId="638975C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136D7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653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5BC46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X-ray hepatobiliary abnormal</w:t>
            </w:r>
          </w:p>
        </w:tc>
      </w:tr>
      <w:tr w:rsidR="00F75B4C" w:rsidRPr="006D07B9" w14:paraId="0305B4F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79655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695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32481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ubacute hepatic failure</w:t>
            </w:r>
          </w:p>
        </w:tc>
      </w:tr>
      <w:tr w:rsidR="00F75B4C" w:rsidRPr="006D07B9" w14:paraId="2469DB9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FC2A3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711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EB781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mass</w:t>
            </w:r>
          </w:p>
        </w:tc>
      </w:tr>
      <w:tr w:rsidR="00F75B4C" w:rsidRPr="006D07B9" w14:paraId="046692E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1AF07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757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88350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astric varices haemorrhage</w:t>
            </w:r>
          </w:p>
        </w:tc>
      </w:tr>
      <w:tr w:rsidR="00F75B4C" w:rsidRPr="006D07B9" w14:paraId="099FACE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1D6C9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757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DC0B0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ronic hepatic failure</w:t>
            </w:r>
          </w:p>
        </w:tc>
      </w:tr>
      <w:tr w:rsidR="00F75B4C" w:rsidRPr="006D07B9" w14:paraId="50C9778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B853D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811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75FF2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cular icterus</w:t>
            </w:r>
          </w:p>
        </w:tc>
      </w:tr>
      <w:tr w:rsidR="00F75B4C" w:rsidRPr="006D07B9" w14:paraId="10025D4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FAFDA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847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E310A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bilirubin abnormal</w:t>
            </w:r>
          </w:p>
        </w:tc>
      </w:tr>
      <w:tr w:rsidR="00F75B4C" w:rsidRPr="006D07B9" w14:paraId="03162CD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C0AC9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851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A9906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othrombinaemia</w:t>
            </w:r>
          </w:p>
        </w:tc>
      </w:tr>
      <w:tr w:rsidR="00F75B4C" w:rsidRPr="006D07B9" w14:paraId="0FFC105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C40BE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31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08784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ncer stage I</w:t>
            </w:r>
          </w:p>
        </w:tc>
      </w:tr>
      <w:tr w:rsidR="00F75B4C" w:rsidRPr="006D07B9" w14:paraId="4B73F66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0B6CD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31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5C27E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ncer stage II</w:t>
            </w:r>
          </w:p>
        </w:tc>
      </w:tr>
      <w:tr w:rsidR="00F75B4C" w:rsidRPr="006D07B9" w14:paraId="452A9BA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BFADD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32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7C2F2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ncer stage III</w:t>
            </w:r>
          </w:p>
        </w:tc>
      </w:tr>
      <w:tr w:rsidR="00F75B4C" w:rsidRPr="006D07B9" w14:paraId="339B399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A31CE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32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97C63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ncer stage IV</w:t>
            </w:r>
          </w:p>
        </w:tc>
      </w:tr>
      <w:tr w:rsidR="00F75B4C" w:rsidRPr="006D07B9" w14:paraId="423D5FF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FC3B8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5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8396C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alkaline phosphatase increased</w:t>
            </w:r>
          </w:p>
        </w:tc>
      </w:tr>
      <w:tr w:rsidR="00F75B4C" w:rsidRPr="006D07B9" w14:paraId="39EE14B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97354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57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E31D7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alkaline phosphatase abnormal</w:t>
            </w:r>
          </w:p>
        </w:tc>
      </w:tr>
      <w:tr w:rsidR="00F75B4C" w:rsidRPr="006D07B9" w14:paraId="0DC4845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9D194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76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DEA09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aemorrhagic ascites</w:t>
            </w:r>
          </w:p>
        </w:tc>
      </w:tr>
      <w:tr w:rsidR="00F75B4C" w:rsidRPr="006D07B9" w14:paraId="7009294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151D1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079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0A23B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enzyme decreased</w:t>
            </w:r>
          </w:p>
        </w:tc>
      </w:tr>
      <w:tr w:rsidR="00F75B4C" w:rsidRPr="006D07B9" w14:paraId="3ED7051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82588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1006079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8BCA2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enzyme increased</w:t>
            </w:r>
          </w:p>
        </w:tc>
      </w:tr>
      <w:tr w:rsidR="00F75B4C" w:rsidRPr="006D07B9" w14:paraId="1D55D74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EB5C2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00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3A6C3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irubin excretion disorder</w:t>
            </w:r>
          </w:p>
        </w:tc>
      </w:tr>
      <w:tr w:rsidR="00F75B4C" w:rsidRPr="006D07B9" w14:paraId="5EFE3DB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3107E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20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08F07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iliary neoplasm</w:t>
            </w:r>
          </w:p>
        </w:tc>
      </w:tr>
      <w:tr w:rsidR="00F75B4C" w:rsidRPr="006D07B9" w14:paraId="68D3A05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920F5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7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63342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IX level abnormal</w:t>
            </w:r>
          </w:p>
        </w:tc>
      </w:tr>
      <w:tr w:rsidR="00F75B4C" w:rsidRPr="006D07B9" w14:paraId="74B470C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BA247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77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157EF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V level abnormal</w:t>
            </w:r>
          </w:p>
        </w:tc>
      </w:tr>
      <w:tr w:rsidR="00F75B4C" w:rsidRPr="006D07B9" w14:paraId="2AB813F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57016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77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DD52A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VII level abnormal</w:t>
            </w:r>
          </w:p>
        </w:tc>
      </w:tr>
      <w:tr w:rsidR="00F75B4C" w:rsidRPr="006D07B9" w14:paraId="3042B8C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E332B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77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1D689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agulation factor X level abnormal</w:t>
            </w:r>
          </w:p>
        </w:tc>
      </w:tr>
      <w:tr w:rsidR="00F75B4C" w:rsidRPr="006D07B9" w14:paraId="2A1758A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B7AC8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91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62385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thrombin time ratio abnormal</w:t>
            </w:r>
          </w:p>
        </w:tc>
      </w:tr>
      <w:tr w:rsidR="00F75B4C" w:rsidRPr="006D07B9" w14:paraId="6EB51F0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B03D8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94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36505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scan abnormal</w:t>
            </w:r>
          </w:p>
        </w:tc>
      </w:tr>
      <w:tr w:rsidR="00F75B4C" w:rsidRPr="006D07B9" w14:paraId="4AA4AC9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7522E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99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C877B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ectomy</w:t>
            </w:r>
          </w:p>
        </w:tc>
      </w:tr>
      <w:tr w:rsidR="00F75B4C" w:rsidRPr="006D07B9" w14:paraId="73B9628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7E479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99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98E50A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lesion</w:t>
            </w:r>
          </w:p>
        </w:tc>
      </w:tr>
      <w:tr w:rsidR="00F75B4C" w:rsidRPr="006D07B9" w14:paraId="038A52C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06781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200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38EA8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iliary disease</w:t>
            </w:r>
          </w:p>
        </w:tc>
      </w:tr>
      <w:tr w:rsidR="00F75B4C" w:rsidRPr="006D07B9" w14:paraId="0934900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95667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200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87DCF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lastoma</w:t>
            </w:r>
          </w:p>
        </w:tc>
      </w:tr>
      <w:tr w:rsidR="00F75B4C" w:rsidRPr="006D07B9" w14:paraId="58149FB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861B0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204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C7EE7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operation</w:t>
            </w:r>
          </w:p>
        </w:tc>
      </w:tr>
      <w:tr w:rsidR="00F75B4C" w:rsidRPr="006D07B9" w14:paraId="485AE0E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40818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268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B5110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enzyme abnormal</w:t>
            </w:r>
          </w:p>
        </w:tc>
      </w:tr>
      <w:tr w:rsidR="00F75B4C" w:rsidRPr="006D07B9" w14:paraId="49F403D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71FF7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268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61548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ransaminases abnormal</w:t>
            </w:r>
          </w:p>
        </w:tc>
      </w:tr>
      <w:tr w:rsidR="00F75B4C" w:rsidRPr="006D07B9" w14:paraId="364C787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44892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307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4E778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ryptogenic cirrhosis</w:t>
            </w:r>
          </w:p>
        </w:tc>
      </w:tr>
      <w:tr w:rsidR="00F75B4C" w:rsidRPr="006D07B9" w14:paraId="6EEB28E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B75CA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419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6B500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olestatic pruritus</w:t>
            </w:r>
          </w:p>
        </w:tc>
      </w:tr>
      <w:tr w:rsidR="00F75B4C" w:rsidRPr="006D07B9" w14:paraId="288A28E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8D6E3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455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C9889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otal bile acids increased</w:t>
            </w:r>
          </w:p>
        </w:tc>
      </w:tr>
      <w:tr w:rsidR="00F75B4C" w:rsidRPr="006D07B9" w14:paraId="1D01471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4FFF2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466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FC882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infiltration eosinophilic</w:t>
            </w:r>
          </w:p>
        </w:tc>
      </w:tr>
      <w:tr w:rsidR="00F75B4C" w:rsidRPr="006D07B9" w14:paraId="46E81C5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1048C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467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C46F2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raft versus host disease in liver</w:t>
            </w:r>
          </w:p>
        </w:tc>
      </w:tr>
      <w:tr w:rsidR="00F75B4C" w:rsidRPr="006D07B9" w14:paraId="593DF2D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94A11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471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F55EA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itochondrial aspartate aminotransferase increased</w:t>
            </w:r>
          </w:p>
        </w:tc>
      </w:tr>
      <w:tr w:rsidR="00F75B4C" w:rsidRPr="006D07B9" w14:paraId="58CE0BA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899A30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493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0F3E1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vein pressure increased</w:t>
            </w:r>
          </w:p>
        </w:tc>
      </w:tr>
      <w:tr w:rsidR="00F75B4C" w:rsidRPr="006D07B9" w14:paraId="33D0860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A256C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527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E8820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lcification</w:t>
            </w:r>
          </w:p>
        </w:tc>
      </w:tr>
      <w:tr w:rsidR="00F75B4C" w:rsidRPr="006D07B9" w14:paraId="79400BD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B2ABA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00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713D0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neumobilia</w:t>
            </w:r>
          </w:p>
        </w:tc>
      </w:tr>
      <w:tr w:rsidR="00F75B4C" w:rsidRPr="006D07B9" w14:paraId="2581738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12209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19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78848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iliary scan abnormal</w:t>
            </w:r>
          </w:p>
        </w:tc>
      </w:tr>
      <w:tr w:rsidR="00F75B4C" w:rsidRPr="006D07B9" w14:paraId="201AC88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38FFB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24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B7FAB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sequestration</w:t>
            </w:r>
          </w:p>
        </w:tc>
      </w:tr>
      <w:tr w:rsidR="00F75B4C" w:rsidRPr="006D07B9" w14:paraId="0A66A21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8CA34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26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610E1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ute graft versus host disease in liver</w:t>
            </w:r>
          </w:p>
        </w:tc>
      </w:tr>
      <w:tr w:rsidR="00F75B4C" w:rsidRPr="006D07B9" w14:paraId="4B61738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65DB8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59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A364D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encephalopathy prophylaxis</w:t>
            </w:r>
          </w:p>
        </w:tc>
      </w:tr>
      <w:tr w:rsidR="00F75B4C" w:rsidRPr="006D07B9" w14:paraId="57B982F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9A354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75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FA847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ixed liver injury</w:t>
            </w:r>
          </w:p>
        </w:tc>
      </w:tr>
      <w:tr w:rsidR="00F75B4C" w:rsidRPr="006D07B9" w14:paraId="0ABC98D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E1B8C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86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7AD14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olar ratio of total branched-chain amino acid to tyrosine</w:t>
            </w:r>
          </w:p>
        </w:tc>
      </w:tr>
      <w:tr w:rsidR="00F75B4C" w:rsidRPr="006D07B9" w14:paraId="26575EF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3F87F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12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4F896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injury</w:t>
            </w:r>
          </w:p>
        </w:tc>
      </w:tr>
      <w:tr w:rsidR="00F75B4C" w:rsidRPr="006D07B9" w14:paraId="0646E84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E2AEC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28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56DC1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opulmonary hypertension</w:t>
            </w:r>
          </w:p>
        </w:tc>
      </w:tr>
      <w:tr w:rsidR="00F75B4C" w:rsidRPr="006D07B9" w14:paraId="606A1F5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49C36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33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DADD5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vein flow decreased</w:t>
            </w:r>
          </w:p>
        </w:tc>
      </w:tr>
      <w:tr w:rsidR="00F75B4C" w:rsidRPr="006D07B9" w14:paraId="63C4565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40D9B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33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ED398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trograde portal vein flow</w:t>
            </w:r>
          </w:p>
        </w:tc>
      </w:tr>
      <w:tr w:rsidR="00F75B4C" w:rsidRPr="006D07B9" w14:paraId="149F0E3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313C4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36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E1F5C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hydrothorax</w:t>
            </w:r>
          </w:p>
        </w:tc>
      </w:tr>
      <w:tr w:rsidR="00F75B4C" w:rsidRPr="006D07B9" w14:paraId="31E5340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F21B6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38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12A8D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angiosarcoma</w:t>
            </w:r>
          </w:p>
        </w:tc>
      </w:tr>
      <w:tr w:rsidR="00F75B4C" w:rsidRPr="006D07B9" w14:paraId="3FB458B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0AA3A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71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35EC3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irubin conjugated abnormal</w:t>
            </w:r>
          </w:p>
        </w:tc>
      </w:tr>
      <w:tr w:rsidR="00F75B4C" w:rsidRPr="006D07B9" w14:paraId="5B16366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BD4B8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73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07B0C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upus hepatitis</w:t>
            </w:r>
          </w:p>
        </w:tc>
      </w:tr>
      <w:tr w:rsidR="00F75B4C" w:rsidRPr="006D07B9" w14:paraId="2AEFBDB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322BE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79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CAAA2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aemorrhagic hepatic cyst</w:t>
            </w:r>
          </w:p>
        </w:tc>
      </w:tr>
      <w:tr w:rsidR="00F75B4C" w:rsidRPr="006D07B9" w14:paraId="5CBF8BC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4D095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82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6D1B5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plenic varices</w:t>
            </w:r>
          </w:p>
        </w:tc>
      </w:tr>
      <w:tr w:rsidR="00F75B4C" w:rsidRPr="006D07B9" w14:paraId="6D0EA40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6379E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796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48C73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olestatic liver injury</w:t>
            </w:r>
          </w:p>
        </w:tc>
      </w:tr>
      <w:tr w:rsidR="00F75B4C" w:rsidRPr="006D07B9" w14:paraId="6917DF3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B86D4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23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45F01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ertransaminasaemia</w:t>
            </w:r>
          </w:p>
        </w:tc>
      </w:tr>
      <w:tr w:rsidR="00F75B4C" w:rsidRPr="006D07B9" w14:paraId="3C605FC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DB4AC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28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D0693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ild-Pugh-Turcotte score increased</w:t>
            </w:r>
          </w:p>
        </w:tc>
      </w:tr>
      <w:tr w:rsidR="00F75B4C" w:rsidRPr="006D07B9" w14:paraId="7349458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47537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3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5A1E4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quired protein S deficiency</w:t>
            </w:r>
          </w:p>
        </w:tc>
      </w:tr>
      <w:tr w:rsidR="00F75B4C" w:rsidRPr="006D07B9" w14:paraId="32BB30F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FDA99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54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607D7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acterascites</w:t>
            </w:r>
          </w:p>
        </w:tc>
      </w:tr>
      <w:tr w:rsidR="00F75B4C" w:rsidRPr="006D07B9" w14:paraId="32064C2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52B75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66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51751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plenic varices haemorrhage</w:t>
            </w:r>
          </w:p>
        </w:tc>
      </w:tr>
      <w:tr w:rsidR="00F75B4C" w:rsidRPr="006D07B9" w14:paraId="23CA051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A32DC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66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1F45E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sarcoidosis</w:t>
            </w:r>
          </w:p>
        </w:tc>
      </w:tr>
      <w:tr w:rsidR="00F75B4C" w:rsidRPr="006D07B9" w14:paraId="2B6637C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31159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82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165FC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eriportal oedema</w:t>
            </w:r>
          </w:p>
        </w:tc>
      </w:tr>
      <w:tr w:rsidR="00F75B4C" w:rsidRPr="006D07B9" w14:paraId="2DE2437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76B43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92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ED9E6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hypertensive enteropathy</w:t>
            </w:r>
          </w:p>
        </w:tc>
      </w:tr>
      <w:tr w:rsidR="00F75B4C" w:rsidRPr="006D07B9" w14:paraId="55F5641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41E2B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92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A4A90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orectal varices</w:t>
            </w:r>
          </w:p>
        </w:tc>
      </w:tr>
      <w:tr w:rsidR="00F75B4C" w:rsidRPr="006D07B9" w14:paraId="2101A76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0E559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92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F696B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orectal varices haemorrhage</w:t>
            </w:r>
          </w:p>
        </w:tc>
      </w:tr>
      <w:tr w:rsidR="00F75B4C" w:rsidRPr="006D07B9" w14:paraId="48B0B7C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80E77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1006899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3CF5D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artery flow decreased</w:t>
            </w:r>
          </w:p>
        </w:tc>
      </w:tr>
      <w:tr w:rsidR="00F75B4C" w:rsidRPr="006D07B9" w14:paraId="1DB1E86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87831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938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BC165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mall-for-size liver syndrome</w:t>
            </w:r>
          </w:p>
        </w:tc>
      </w:tr>
      <w:tr w:rsidR="00F75B4C" w:rsidRPr="006D07B9" w14:paraId="3E76D5A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2DF80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047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92313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Urobilinogen urine increased</w:t>
            </w:r>
          </w:p>
        </w:tc>
      </w:tr>
      <w:tr w:rsidR="00F75B4C" w:rsidRPr="006D07B9" w14:paraId="3668E4A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F0782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095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3E91B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ynold's syndrome</w:t>
            </w:r>
          </w:p>
        </w:tc>
      </w:tr>
      <w:tr w:rsidR="00F75B4C" w:rsidRPr="006D07B9" w14:paraId="30C10E8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17FBE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119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26EF8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llergic hepatitis</w:t>
            </w:r>
          </w:p>
        </w:tc>
      </w:tr>
      <w:tr w:rsidR="00F75B4C" w:rsidRPr="006D07B9" w14:paraId="167B305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561E4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126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D3E16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iabetic hepatopathy</w:t>
            </w:r>
          </w:p>
        </w:tc>
      </w:tr>
      <w:tr w:rsidR="00F75B4C" w:rsidRPr="006D07B9" w14:paraId="4FAC66B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FB5B0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150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E0871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ntestinal varices</w:t>
            </w:r>
          </w:p>
        </w:tc>
      </w:tr>
      <w:tr w:rsidR="00F75B4C" w:rsidRPr="006D07B9" w14:paraId="272A5E6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EE162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163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D4F0E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eficiency of bile secretion</w:t>
            </w:r>
          </w:p>
        </w:tc>
      </w:tr>
      <w:tr w:rsidR="00F75B4C" w:rsidRPr="006D07B9" w14:paraId="2D215BE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746DC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216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A38B3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ronic graft versus host disease in liver</w:t>
            </w:r>
          </w:p>
        </w:tc>
      </w:tr>
      <w:tr w:rsidR="00F75B4C" w:rsidRPr="006D07B9" w14:paraId="36BA330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CEB3D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226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D5DE3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rug-induced liver injury</w:t>
            </w:r>
          </w:p>
        </w:tc>
      </w:tr>
      <w:tr w:rsidR="00F75B4C" w:rsidRPr="006D07B9" w14:paraId="3C20C92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45627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228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DF934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Varicose veins of abdominal wall</w:t>
            </w:r>
          </w:p>
        </w:tc>
      </w:tr>
      <w:tr w:rsidR="00F75B4C" w:rsidRPr="006D07B9" w14:paraId="4A4613B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D2B5C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231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93E1B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allbladder varices</w:t>
            </w:r>
          </w:p>
        </w:tc>
      </w:tr>
      <w:tr w:rsidR="00F75B4C" w:rsidRPr="006D07B9" w14:paraId="256C73D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6E900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262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98E3E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ntrahepatic portal hepatic venous fistula</w:t>
            </w:r>
          </w:p>
        </w:tc>
      </w:tr>
      <w:tr w:rsidR="00F75B4C" w:rsidRPr="006D07B9" w14:paraId="2722DD8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A4747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06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14DB0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ncer</w:t>
            </w:r>
          </w:p>
        </w:tc>
      </w:tr>
      <w:tr w:rsidR="00F75B4C" w:rsidRPr="006D07B9" w14:paraId="081A0BA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98686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0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EAA07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cancer recurrent</w:t>
            </w:r>
          </w:p>
        </w:tc>
      </w:tr>
      <w:tr w:rsidR="00F75B4C" w:rsidRPr="006D07B9" w14:paraId="5ADE462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3E087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07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D8A92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cellular carcinoma</w:t>
            </w:r>
          </w:p>
        </w:tc>
      </w:tr>
      <w:tr w:rsidR="00F75B4C" w:rsidRPr="006D07B9" w14:paraId="47A44E2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35880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07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B144A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iliary cancer</w:t>
            </w:r>
          </w:p>
        </w:tc>
      </w:tr>
      <w:tr w:rsidR="00F75B4C" w:rsidRPr="006D07B9" w14:paraId="743B089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58106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07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7B1E0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iliary cancer in situ</w:t>
            </w:r>
          </w:p>
        </w:tc>
      </w:tr>
      <w:tr w:rsidR="00F75B4C" w:rsidRPr="006D07B9" w14:paraId="35DF078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C58F3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20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138B9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vein dilatation</w:t>
            </w:r>
          </w:p>
        </w:tc>
      </w:tr>
      <w:tr w:rsidR="00F75B4C" w:rsidRPr="006D07B9" w14:paraId="1E77219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31BB6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21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EF896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eripancreatic varices</w:t>
            </w:r>
          </w:p>
        </w:tc>
      </w:tr>
      <w:tr w:rsidR="00F75B4C" w:rsidRPr="006D07B9" w14:paraId="1CF2E73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506A4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397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0A307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vein cavernous transformation</w:t>
            </w:r>
          </w:p>
        </w:tc>
      </w:tr>
      <w:tr w:rsidR="00F75B4C" w:rsidRPr="006D07B9" w14:paraId="6C3CB48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9C8DC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08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F80DF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fibrosis marker abnormal</w:t>
            </w:r>
          </w:p>
        </w:tc>
      </w:tr>
      <w:tr w:rsidR="00F75B4C" w:rsidRPr="006D07B9" w14:paraId="62974D5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E6FCF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15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8403E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iary ascites</w:t>
            </w:r>
          </w:p>
        </w:tc>
      </w:tr>
      <w:tr w:rsidR="00F75B4C" w:rsidRPr="006D07B9" w14:paraId="6AE8993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80312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15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EA270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arenteral nutrition associated liver disease</w:t>
            </w:r>
          </w:p>
        </w:tc>
      </w:tr>
      <w:tr w:rsidR="00F75B4C" w:rsidRPr="006D07B9" w14:paraId="0187021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4B23C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35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A978A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iron concentration abnormal</w:t>
            </w:r>
          </w:p>
        </w:tc>
      </w:tr>
      <w:tr w:rsidR="00F75B4C" w:rsidRPr="006D07B9" w14:paraId="6CAECFC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367778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35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61741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iron concentration increased</w:t>
            </w:r>
          </w:p>
        </w:tc>
      </w:tr>
      <w:tr w:rsidR="00F75B4C" w:rsidRPr="006D07B9" w14:paraId="02E4527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6724A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41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F62B3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fibrosis marker increased</w:t>
            </w:r>
          </w:p>
        </w:tc>
      </w:tr>
      <w:tr w:rsidR="00F75B4C" w:rsidRPr="006D07B9" w14:paraId="5A67753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C3D752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56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C3462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quired antithrombin III deficiency</w:t>
            </w:r>
          </w:p>
        </w:tc>
      </w:tr>
      <w:tr w:rsidR="00F75B4C" w:rsidRPr="006D07B9" w14:paraId="0826757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07AF6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72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E004D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fibrosis</w:t>
            </w:r>
          </w:p>
        </w:tc>
      </w:tr>
      <w:tr w:rsidR="00F75B4C" w:rsidRPr="006D07B9" w14:paraId="0073FCB9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75030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473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20261F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yperfibrinolysis</w:t>
            </w:r>
          </w:p>
        </w:tc>
      </w:tr>
      <w:tr w:rsidR="00F75B4C" w:rsidRPr="006D07B9" w14:paraId="6D4FA66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CB2F21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518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FE2EA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tomal varices</w:t>
            </w:r>
          </w:p>
        </w:tc>
      </w:tr>
      <w:tr w:rsidR="00F75B4C" w:rsidRPr="006D07B9" w14:paraId="3AA93C3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B0E95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533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F4493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tract inflammation</w:t>
            </w:r>
          </w:p>
        </w:tc>
      </w:tr>
      <w:tr w:rsidR="00F75B4C" w:rsidRPr="006D07B9" w14:paraId="7BD7865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78BCA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589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EA8AB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palpable</w:t>
            </w:r>
          </w:p>
        </w:tc>
      </w:tr>
      <w:tr w:rsidR="00F75B4C" w:rsidRPr="006D07B9" w14:paraId="39B5BB6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49699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623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6458F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pontaneous intrahepatic portosystemic venous shunt</w:t>
            </w:r>
          </w:p>
        </w:tc>
      </w:tr>
      <w:tr w:rsidR="00F75B4C" w:rsidRPr="006D07B9" w14:paraId="65E120A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E3E0D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625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35AAA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hypertrophy</w:t>
            </w:r>
          </w:p>
        </w:tc>
      </w:tr>
      <w:tr w:rsidR="00F75B4C" w:rsidRPr="006D07B9" w14:paraId="0DAB8D9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AFCD1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633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5CAED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teatohepatitis</w:t>
            </w:r>
          </w:p>
        </w:tc>
      </w:tr>
      <w:tr w:rsidR="00F75B4C" w:rsidRPr="006D07B9" w14:paraId="4CD68B0C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64023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664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B5FDC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dialysis</w:t>
            </w:r>
          </w:p>
        </w:tc>
      </w:tr>
      <w:tr w:rsidR="00F75B4C" w:rsidRPr="006D07B9" w14:paraId="7E3DEEB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A1229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02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B84BB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ild-Pugh-Turcotte score abnormal</w:t>
            </w:r>
          </w:p>
        </w:tc>
      </w:tr>
      <w:tr w:rsidR="00F75B4C" w:rsidRPr="006D07B9" w14:paraId="388E935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FCD68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21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6BDC08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steato-fibrosis</w:t>
            </w:r>
          </w:p>
        </w:tc>
      </w:tr>
      <w:tr w:rsidR="00F75B4C" w:rsidRPr="006D07B9" w14:paraId="156E9DF2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B83EB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25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4AA37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n-cirrhotic portal hypertension</w:t>
            </w:r>
          </w:p>
        </w:tc>
      </w:tr>
      <w:tr w:rsidR="00F75B4C" w:rsidRPr="006D07B9" w14:paraId="336F9B8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AE14D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28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628AB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plenorenal shunt procedure</w:t>
            </w:r>
          </w:p>
        </w:tc>
      </w:tr>
      <w:tr w:rsidR="00F75B4C" w:rsidRPr="006D07B9" w14:paraId="46C11B0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AEE4E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29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90881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odel for end stage liver disease score abnormal</w:t>
            </w:r>
          </w:p>
        </w:tc>
      </w:tr>
      <w:tr w:rsidR="00F75B4C" w:rsidRPr="006D07B9" w14:paraId="14A2723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373C2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29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0C799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odel for end stage liver disease score increased</w:t>
            </w:r>
          </w:p>
        </w:tc>
      </w:tr>
      <w:tr w:rsidR="00F75B4C" w:rsidRPr="006D07B9" w14:paraId="36BE559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03D32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30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8C8B46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ute on chronic liver failure</w:t>
            </w:r>
          </w:p>
        </w:tc>
      </w:tr>
      <w:tr w:rsidR="00F75B4C" w:rsidRPr="006D07B9" w14:paraId="6F772581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E78C0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35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F4C00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ilirubin urine present</w:t>
            </w:r>
          </w:p>
        </w:tc>
      </w:tr>
      <w:tr w:rsidR="00F75B4C" w:rsidRPr="006D07B9" w14:paraId="0F90EE8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E6ADB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47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A3160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rtal shunt procedure</w:t>
            </w:r>
          </w:p>
        </w:tc>
      </w:tr>
      <w:tr w:rsidR="00F75B4C" w:rsidRPr="006D07B9" w14:paraId="68728CE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1A63D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67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740F0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ti factor X activity abnormal</w:t>
            </w:r>
          </w:p>
        </w:tc>
      </w:tr>
      <w:tr w:rsidR="00F75B4C" w:rsidRPr="006D07B9" w14:paraId="7FAAB48E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D93C39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67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C383F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ti factor X activity increased</w:t>
            </w:r>
          </w:p>
        </w:tc>
      </w:tr>
      <w:tr w:rsidR="00F75B4C" w:rsidRPr="006D07B9" w14:paraId="5AC6696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DDA85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67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8FFC1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ti factor X activity decreased</w:t>
            </w:r>
          </w:p>
        </w:tc>
      </w:tr>
      <w:tr w:rsidR="00F75B4C" w:rsidRPr="006D07B9" w14:paraId="704928AF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C5671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67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1171D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function test decreased</w:t>
            </w:r>
          </w:p>
        </w:tc>
      </w:tr>
      <w:tr w:rsidR="00F75B4C" w:rsidRPr="006D07B9" w14:paraId="2DFEA0B0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AAAAC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69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6648A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Liver function test increased</w:t>
            </w:r>
          </w:p>
        </w:tc>
      </w:tr>
      <w:tr w:rsidR="00F75B4C" w:rsidRPr="006D07B9" w14:paraId="785F41F4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674E3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1007786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314CE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olangiosarcoma</w:t>
            </w:r>
          </w:p>
        </w:tc>
      </w:tr>
      <w:tr w:rsidR="00F75B4C" w:rsidRPr="006D07B9" w14:paraId="0DBBB677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72354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792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721C7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enign hepatobiliary neoplasm</w:t>
            </w:r>
          </w:p>
        </w:tc>
      </w:tr>
      <w:tr w:rsidR="00F75B4C" w:rsidRPr="006D07B9" w14:paraId="36A4E4BA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53988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805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30FF7D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ntestinal varices haemorrhage</w:t>
            </w:r>
          </w:p>
        </w:tc>
      </w:tr>
      <w:tr w:rsidR="00F75B4C" w:rsidRPr="006D07B9" w14:paraId="3E0D218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E78EA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836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59A49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mputerised tomogram liver abnormal</w:t>
            </w:r>
          </w:p>
        </w:tc>
      </w:tr>
      <w:tr w:rsidR="00F75B4C" w:rsidRPr="006D07B9" w14:paraId="2E07BCD3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CC39F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896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D8B79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Immune-mediated hepatitis</w:t>
            </w:r>
          </w:p>
        </w:tc>
      </w:tr>
      <w:tr w:rsidR="00F75B4C" w:rsidRPr="006D07B9" w14:paraId="06BC4E55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E3C17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968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82EC9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hamartoma</w:t>
            </w:r>
          </w:p>
        </w:tc>
      </w:tr>
      <w:tr w:rsidR="00F75B4C" w:rsidRPr="006D07B9" w14:paraId="3BC791CD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115B9B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968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81989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ic lymphocytic infiltration</w:t>
            </w:r>
          </w:p>
        </w:tc>
      </w:tr>
      <w:tr w:rsidR="00F75B4C" w:rsidRPr="006D07B9" w14:paraId="659C896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314C9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988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537AD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biliary cyst</w:t>
            </w:r>
          </w:p>
        </w:tc>
      </w:tr>
      <w:tr w:rsidR="00F75B4C" w:rsidRPr="006D07B9" w14:paraId="29D2E4B6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504BE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8042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07D813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imary biliary cholangitis</w:t>
            </w:r>
          </w:p>
        </w:tc>
      </w:tr>
      <w:tr w:rsidR="00F75B4C" w:rsidRPr="006D07B9" w14:paraId="528EB81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9CE9C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8082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C0E14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lycocholic acid increased</w:t>
            </w:r>
          </w:p>
        </w:tc>
      </w:tr>
      <w:tr w:rsidR="00F75B4C" w:rsidRPr="006D07B9" w14:paraId="53042F8B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39CBC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8224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4CA28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nalcoholic fatty liver disease</w:t>
            </w:r>
          </w:p>
        </w:tc>
      </w:tr>
      <w:tr w:rsidR="00F75B4C" w:rsidRPr="006D07B9" w14:paraId="7EF6A8C8" w14:textId="77777777" w:rsidTr="00FF0EE2">
        <w:trPr>
          <w:trHeight w:val="276"/>
          <w:jc w:val="center"/>
        </w:trPr>
        <w:tc>
          <w:tcPr>
            <w:tcW w:w="2500" w:type="pc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2A0D65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8245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4AADB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ultivisceral transplantation</w:t>
            </w:r>
          </w:p>
        </w:tc>
      </w:tr>
    </w:tbl>
    <w:p w14:paraId="57B5EB0E" w14:textId="77777777" w:rsidR="00F75B4C" w:rsidRDefault="00F75B4C" w:rsidP="00F75B4C"/>
    <w:p w14:paraId="79074F39" w14:textId="77777777" w:rsidR="00F75B4C" w:rsidRPr="00865983" w:rsidRDefault="00F75B4C" w:rsidP="00F75B4C">
      <w:pPr>
        <w:pStyle w:val="2"/>
        <w:rPr>
          <w:rFonts w:ascii="Times New Roman" w:hAnsi="Times New Roman" w:cs="Times New Roman"/>
          <w:sz w:val="24"/>
          <w:szCs w:val="18"/>
        </w:rPr>
      </w:pPr>
      <w:r w:rsidRPr="00865983">
        <w:rPr>
          <w:rFonts w:ascii="Times New Roman" w:hAnsi="Times New Roman" w:cs="Times New Roman"/>
          <w:sz w:val="24"/>
          <w:szCs w:val="18"/>
        </w:rPr>
        <w:t>PT code for renal failure1</w:t>
      </w:r>
    </w:p>
    <w:tbl>
      <w:tblPr>
        <w:tblW w:w="79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969"/>
      </w:tblGrid>
      <w:tr w:rsidR="00F75B4C" w:rsidRPr="006D07B9" w14:paraId="16F475AC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877476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02FBF50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R_PT</w:t>
            </w:r>
          </w:p>
        </w:tc>
      </w:tr>
      <w:tr w:rsidR="00F75B4C" w:rsidRPr="006D07B9" w14:paraId="1E04B9DE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5316B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2847</w:t>
            </w:r>
          </w:p>
        </w:tc>
        <w:tc>
          <w:tcPr>
            <w:tcW w:w="39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9A283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uria</w:t>
            </w:r>
          </w:p>
        </w:tc>
      </w:tr>
      <w:tr w:rsidR="00F75B4C" w:rsidRPr="006D07B9" w14:paraId="35EAC032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65B3A0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388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CD600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zotaemia</w:t>
            </w:r>
          </w:p>
        </w:tc>
      </w:tr>
      <w:tr w:rsidR="00F75B4C" w:rsidRPr="006D07B9" w14:paraId="155D2F8A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DC001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88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7FCB94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aemodialysis</w:t>
            </w:r>
          </w:p>
        </w:tc>
      </w:tr>
      <w:tr w:rsidR="00F75B4C" w:rsidRPr="006D07B9" w14:paraId="79FF8AC6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F58AF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91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DFEFC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ephropathy toxic</w:t>
            </w:r>
          </w:p>
        </w:tc>
      </w:tr>
      <w:tr w:rsidR="00F75B4C" w:rsidRPr="006D07B9" w14:paraId="71531B49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7BBF1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030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5DFA2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liguria</w:t>
            </w:r>
          </w:p>
        </w:tc>
      </w:tr>
      <w:tr w:rsidR="00F75B4C" w:rsidRPr="006D07B9" w14:paraId="6C70C8E5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4AAD4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46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7E6CDC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eritoneal dialysis</w:t>
            </w:r>
          </w:p>
        </w:tc>
      </w:tr>
      <w:tr w:rsidR="00F75B4C" w:rsidRPr="006D07B9" w14:paraId="3078BB88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D7DA3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84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DB9F3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failure</w:t>
            </w:r>
          </w:p>
        </w:tc>
      </w:tr>
      <w:tr w:rsidR="00F75B4C" w:rsidRPr="006D07B9" w14:paraId="418E21CC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BF181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84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0CE3D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failure neonatal</w:t>
            </w:r>
          </w:p>
        </w:tc>
      </w:tr>
      <w:tr w:rsidR="00F75B4C" w:rsidRPr="006D07B9" w14:paraId="308315F9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B375C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97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B98DD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impairment neonatal</w:t>
            </w:r>
          </w:p>
        </w:tc>
      </w:tr>
      <w:tr w:rsidR="00F75B4C" w:rsidRPr="006D07B9" w14:paraId="5CFF42F8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FEEB30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97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569E2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eonatal anuria</w:t>
            </w:r>
          </w:p>
        </w:tc>
      </w:tr>
      <w:tr w:rsidR="00F75B4C" w:rsidRPr="006D07B9" w14:paraId="613BB691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B9127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30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06281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aemofiltration</w:t>
            </w:r>
          </w:p>
        </w:tc>
      </w:tr>
      <w:tr w:rsidR="00F75B4C" w:rsidRPr="006D07B9" w14:paraId="63002BA1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D7C0D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1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0D4AE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ialysis</w:t>
            </w:r>
          </w:p>
        </w:tc>
      </w:tr>
      <w:tr w:rsidR="00F75B4C" w:rsidRPr="006D07B9" w14:paraId="6C291456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96AEE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22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7C0D7F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impairment</w:t>
            </w:r>
          </w:p>
        </w:tc>
      </w:tr>
      <w:tr w:rsidR="00F75B4C" w:rsidRPr="006D07B9" w14:paraId="3784DCE7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EFE14A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63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46A928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ntinuous haemodiafiltration</w:t>
            </w:r>
          </w:p>
        </w:tc>
      </w:tr>
      <w:tr w:rsidR="00F75B4C" w:rsidRPr="006D07B9" w14:paraId="4A695245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1B4DE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93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58780E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ute kidney injury</w:t>
            </w:r>
          </w:p>
        </w:tc>
      </w:tr>
      <w:tr w:rsidR="00F75B4C" w:rsidRPr="006D07B9" w14:paraId="28CA1755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8602E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96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2AFA1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ute phosphate nephropathy</w:t>
            </w:r>
          </w:p>
        </w:tc>
      </w:tr>
      <w:tr w:rsidR="00F75B4C" w:rsidRPr="006D07B9" w14:paraId="531594ED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EDE7D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23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E38297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erenal failure</w:t>
            </w:r>
          </w:p>
        </w:tc>
      </w:tr>
      <w:tr w:rsidR="00F75B4C" w:rsidRPr="006D07B9" w14:paraId="3B15FD2E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FF192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89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7574F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Foetal renal impairment</w:t>
            </w:r>
          </w:p>
        </w:tc>
      </w:tr>
    </w:tbl>
    <w:p w14:paraId="559E9D6F" w14:textId="77777777" w:rsidR="00F75B4C" w:rsidRDefault="00F75B4C" w:rsidP="00F75B4C"/>
    <w:p w14:paraId="410A8F5B" w14:textId="77777777" w:rsidR="00F75B4C" w:rsidRPr="00865983" w:rsidRDefault="00F75B4C" w:rsidP="00F75B4C">
      <w:pPr>
        <w:pStyle w:val="2"/>
        <w:rPr>
          <w:rFonts w:ascii="Times New Roman" w:hAnsi="Times New Roman" w:cs="Times New Roman"/>
          <w:sz w:val="24"/>
          <w:szCs w:val="18"/>
        </w:rPr>
      </w:pPr>
      <w:r w:rsidRPr="00865983">
        <w:rPr>
          <w:rFonts w:ascii="Times New Roman" w:hAnsi="Times New Roman" w:cs="Times New Roman"/>
          <w:sz w:val="24"/>
          <w:szCs w:val="18"/>
        </w:rPr>
        <w:t>PT code for renal failure2</w:t>
      </w:r>
    </w:p>
    <w:tbl>
      <w:tblPr>
        <w:tblW w:w="79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969"/>
      </w:tblGrid>
      <w:tr w:rsidR="00F75B4C" w:rsidRPr="006D07B9" w14:paraId="4D9340FF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D2A5C5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6D255DF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R_PT</w:t>
            </w:r>
          </w:p>
        </w:tc>
      </w:tr>
      <w:tr w:rsidR="00F75B4C" w:rsidRPr="006D07B9" w14:paraId="1BE43E5B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531562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2847</w:t>
            </w:r>
          </w:p>
        </w:tc>
        <w:tc>
          <w:tcPr>
            <w:tcW w:w="39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C3A02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nuria</w:t>
            </w:r>
          </w:p>
        </w:tc>
      </w:tr>
      <w:tr w:rsidR="00F75B4C" w:rsidRPr="006D07B9" w14:paraId="1CAB54BC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38ED7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4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FAE83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creatine abnormal</w:t>
            </w:r>
          </w:p>
        </w:tc>
      </w:tr>
      <w:tr w:rsidR="00F75B4C" w:rsidRPr="006D07B9" w14:paraId="3259CCC5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DE6019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4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199AF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creatine increased</w:t>
            </w:r>
          </w:p>
        </w:tc>
      </w:tr>
      <w:tr w:rsidR="00F75B4C" w:rsidRPr="006D07B9" w14:paraId="31D13D19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11646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4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459E2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creatinine abnormal</w:t>
            </w:r>
          </w:p>
        </w:tc>
      </w:tr>
      <w:tr w:rsidR="00F75B4C" w:rsidRPr="006D07B9" w14:paraId="6C395802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21B662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4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F5EA05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creatinine increased</w:t>
            </w:r>
          </w:p>
        </w:tc>
      </w:tr>
      <w:tr w:rsidR="00F75B4C" w:rsidRPr="006D07B9" w14:paraId="6932D6BB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F2260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8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AAE57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urea abnormal</w:t>
            </w:r>
          </w:p>
        </w:tc>
      </w:tr>
      <w:tr w:rsidR="00F75B4C" w:rsidRPr="006D07B9" w14:paraId="4B620775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64BA7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058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52751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Blood urea increased</w:t>
            </w:r>
          </w:p>
        </w:tc>
      </w:tr>
      <w:tr w:rsidR="00F75B4C" w:rsidRPr="006D07B9" w14:paraId="77F18679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C4FE21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13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55FDAC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reatinine renal clearance decreased</w:t>
            </w:r>
          </w:p>
        </w:tc>
      </w:tr>
      <w:tr w:rsidR="00F75B4C" w:rsidRPr="006D07B9" w14:paraId="7742DA83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C0CBB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26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A54EE33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iabetic end stage renal disease</w:t>
            </w:r>
          </w:p>
        </w:tc>
      </w:tr>
      <w:tr w:rsidR="00F75B4C" w:rsidRPr="006D07B9" w14:paraId="590A3B5A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AC5D87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83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0D1C79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lomerular filtration rate abnormal</w:t>
            </w:r>
          </w:p>
        </w:tc>
      </w:tr>
      <w:tr w:rsidR="00F75B4C" w:rsidRPr="006D07B9" w14:paraId="3C6927A8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93CD0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83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2D5D8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Glomerular filtration rate decreased</w:t>
            </w:r>
          </w:p>
        </w:tc>
      </w:tr>
      <w:tr w:rsidR="00F75B4C" w:rsidRPr="006D07B9" w14:paraId="5DE333E3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23334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89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73A73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aemolytic uraemic syndrome</w:t>
            </w:r>
          </w:p>
        </w:tc>
      </w:tr>
      <w:tr w:rsidR="00F75B4C" w:rsidRPr="006D07B9" w14:paraId="2FB9DBD4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4A60C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70BAC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renal failure</w:t>
            </w:r>
          </w:p>
        </w:tc>
      </w:tr>
      <w:tr w:rsidR="00F75B4C" w:rsidRPr="006D07B9" w14:paraId="1A8C6221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3319C7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198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709EE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Hepatorenal syndrome</w:t>
            </w:r>
          </w:p>
        </w:tc>
      </w:tr>
      <w:tr w:rsidR="00F75B4C" w:rsidRPr="006D07B9" w14:paraId="053631D4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9D428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030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0E649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liguria</w:t>
            </w:r>
          </w:p>
        </w:tc>
      </w:tr>
      <w:tr w:rsidR="00F75B4C" w:rsidRPr="006D07B9" w14:paraId="39CDD156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22493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84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607DF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disorder</w:t>
            </w:r>
          </w:p>
        </w:tc>
      </w:tr>
      <w:tr w:rsidR="00F75B4C" w:rsidRPr="006D07B9" w14:paraId="34BBE3FA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E4B13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84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6ECD0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failure</w:t>
            </w:r>
          </w:p>
        </w:tc>
      </w:tr>
      <w:tr w:rsidR="00F75B4C" w:rsidRPr="006D07B9" w14:paraId="062DAA90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25B94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lastRenderedPageBreak/>
              <w:t>100384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4188E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failure neonatal</w:t>
            </w:r>
          </w:p>
        </w:tc>
      </w:tr>
      <w:tr w:rsidR="00F75B4C" w:rsidRPr="006D07B9" w14:paraId="19682452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F5030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45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82A7B1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raumatic anuria</w:t>
            </w:r>
          </w:p>
        </w:tc>
      </w:tr>
      <w:tr w:rsidR="00F75B4C" w:rsidRPr="006D07B9" w14:paraId="3F054153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460A5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97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08BB4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impairment neonatal</w:t>
            </w:r>
          </w:p>
        </w:tc>
      </w:tr>
      <w:tr w:rsidR="00F75B4C" w:rsidRPr="006D07B9" w14:paraId="7D5FD590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A7DF46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97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E2D5D4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eonatal anuria</w:t>
            </w:r>
          </w:p>
        </w:tc>
      </w:tr>
      <w:tr w:rsidR="00F75B4C" w:rsidRPr="006D07B9" w14:paraId="5EF14AA9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90E9AD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66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2616F2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stoperative renal failure</w:t>
            </w:r>
          </w:p>
        </w:tc>
      </w:tr>
      <w:tr w:rsidR="00F75B4C" w:rsidRPr="006D07B9" w14:paraId="7317BC5B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CA110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3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FC3F5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ostrenal failure</w:t>
            </w:r>
          </w:p>
        </w:tc>
      </w:tr>
      <w:tr w:rsidR="00F75B4C" w:rsidRPr="006D07B9" w14:paraId="10FA6562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A1ECA3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14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F00138B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Renal function test abnormal</w:t>
            </w:r>
          </w:p>
        </w:tc>
      </w:tr>
      <w:tr w:rsidR="00F75B4C" w:rsidRPr="006D07B9" w14:paraId="4ED6D495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1028A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25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F59160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cleroderma renal crisis</w:t>
            </w:r>
          </w:p>
        </w:tc>
      </w:tr>
      <w:tr w:rsidR="00F75B4C" w:rsidRPr="006D07B9" w14:paraId="5ABB6AFE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2A647A0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31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16836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opofol infusion syndrome</w:t>
            </w:r>
          </w:p>
        </w:tc>
      </w:tr>
      <w:tr w:rsidR="00F75B4C" w:rsidRPr="006D07B9" w14:paraId="27EBDF90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04800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34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B103C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ail-patella syndrome</w:t>
            </w:r>
          </w:p>
        </w:tc>
      </w:tr>
      <w:tr w:rsidR="00F75B4C" w:rsidRPr="006D07B9" w14:paraId="5AD0DCF7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EC561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48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B0058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ronic kidney disease</w:t>
            </w:r>
          </w:p>
        </w:tc>
      </w:tr>
      <w:tr w:rsidR="00F75B4C" w:rsidRPr="006D07B9" w14:paraId="58A700E2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B9D02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2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73AC55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ardiorenal syndrome</w:t>
            </w:r>
          </w:p>
        </w:tc>
      </w:tr>
      <w:tr w:rsidR="00F75B4C" w:rsidRPr="006D07B9" w14:paraId="14C5C8F0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D9CD4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84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A5A55D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reatinine renal clearance abnormal</w:t>
            </w:r>
          </w:p>
        </w:tc>
      </w:tr>
      <w:tr w:rsidR="00F75B4C" w:rsidRPr="006D07B9" w14:paraId="7FA6B774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2BA651A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693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3C5359E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ute kidney injury</w:t>
            </w:r>
          </w:p>
        </w:tc>
      </w:tr>
      <w:tr w:rsidR="00F75B4C" w:rsidRPr="006D07B9" w14:paraId="62D37BAD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D8D1CE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23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DF59EA2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rerenal failure</w:t>
            </w:r>
          </w:p>
        </w:tc>
      </w:tr>
    </w:tbl>
    <w:p w14:paraId="663C78FB" w14:textId="77777777" w:rsidR="00F75B4C" w:rsidRDefault="00F75B4C" w:rsidP="00F75B4C"/>
    <w:p w14:paraId="38FA2CEB" w14:textId="77777777" w:rsidR="00F75B4C" w:rsidRPr="00865983" w:rsidRDefault="00F75B4C" w:rsidP="00F75B4C">
      <w:pPr>
        <w:pStyle w:val="2"/>
        <w:rPr>
          <w:rFonts w:ascii="Times New Roman" w:hAnsi="Times New Roman" w:cs="Times New Roman"/>
          <w:sz w:val="24"/>
          <w:szCs w:val="18"/>
        </w:rPr>
      </w:pPr>
      <w:r w:rsidRPr="00865983">
        <w:rPr>
          <w:rFonts w:ascii="Times New Roman" w:hAnsi="Times New Roman" w:cs="Times New Roman"/>
          <w:sz w:val="24"/>
          <w:szCs w:val="18"/>
        </w:rPr>
        <w:t>PT code for thrombocytopenia</w:t>
      </w:r>
    </w:p>
    <w:tbl>
      <w:tblPr>
        <w:tblW w:w="79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3969"/>
      </w:tblGrid>
      <w:tr w:rsidR="00F75B4C" w:rsidRPr="006D07B9" w14:paraId="1CAF37A0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09A173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627AD0F5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OR_PT</w:t>
            </w:r>
          </w:p>
        </w:tc>
      </w:tr>
      <w:tr w:rsidR="00F75B4C" w:rsidRPr="006D07B9" w14:paraId="53E8DD76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F5A8D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27119</w:t>
            </w:r>
          </w:p>
        </w:tc>
        <w:tc>
          <w:tcPr>
            <w:tcW w:w="39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5A8D3A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egakaryocytes decreased</w:t>
            </w:r>
          </w:p>
        </w:tc>
      </w:tr>
      <w:tr w:rsidR="00F75B4C" w:rsidRPr="006D07B9" w14:paraId="1C78EC4C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784C738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55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DB708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latelet count decreased</w:t>
            </w:r>
          </w:p>
        </w:tc>
      </w:tr>
      <w:tr w:rsidR="00F75B4C" w:rsidRPr="006D07B9" w14:paraId="636C6EAB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0DDFB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55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4D8ECF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latelet maturation arrest</w:t>
            </w:r>
          </w:p>
        </w:tc>
      </w:tr>
      <w:tr w:rsidR="00F75B4C" w:rsidRPr="006D07B9" w14:paraId="59A2B38F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DE7D4C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355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F79AB0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latelet production decreased</w:t>
            </w:r>
          </w:p>
        </w:tc>
      </w:tr>
      <w:tr w:rsidR="00F75B4C" w:rsidRPr="006D07B9" w14:paraId="68D0C917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CF5F7F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435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8F7038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Thrombocytopenia</w:t>
            </w:r>
          </w:p>
        </w:tc>
      </w:tr>
      <w:tr w:rsidR="00F75B4C" w:rsidRPr="006D07B9" w14:paraId="40848626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BF72C4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594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A282E6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latelet toxicity</w:t>
            </w:r>
          </w:p>
        </w:tc>
      </w:tr>
      <w:tr w:rsidR="00F75B4C" w:rsidRPr="006D07B9" w14:paraId="5F0BEE61" w14:textId="77777777" w:rsidTr="00FF0EE2">
        <w:trPr>
          <w:trHeight w:val="276"/>
          <w:jc w:val="center"/>
        </w:trPr>
        <w:tc>
          <w:tcPr>
            <w:tcW w:w="3969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1B3C6B" w14:textId="77777777" w:rsidR="00F75B4C" w:rsidRPr="006D07B9" w:rsidRDefault="00F75B4C" w:rsidP="00FF0EE2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0767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E99BD4" w14:textId="77777777" w:rsidR="00F75B4C" w:rsidRPr="006D07B9" w:rsidRDefault="00F75B4C" w:rsidP="00FF0EE2">
            <w:pPr>
              <w:widowControl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D07B9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cquired amegakaryocytic thrombocytopenia</w:t>
            </w:r>
          </w:p>
        </w:tc>
      </w:tr>
    </w:tbl>
    <w:p w14:paraId="67C4DB53" w14:textId="77777777" w:rsidR="00F75B4C" w:rsidRDefault="00F75B4C" w:rsidP="00F75B4C"/>
    <w:p w14:paraId="061EE210" w14:textId="77777777" w:rsidR="00F75B4C" w:rsidRPr="00AD6B5C" w:rsidRDefault="00F75B4C" w:rsidP="00F75B4C"/>
    <w:p w14:paraId="0A82A1EE" w14:textId="77777777" w:rsidR="00B84D7A" w:rsidRDefault="00B84D7A"/>
    <w:sectPr w:rsidR="00B84D7A" w:rsidSect="002C460F">
      <w:pgSz w:w="11906" w:h="16838"/>
      <w:pgMar w:top="720" w:right="720" w:bottom="720" w:left="720" w:header="851" w:footer="992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775396105">
    <w:abstractNumId w:val="0"/>
  </w:num>
  <w:num w:numId="2" w16cid:durableId="2357441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3NDK1MDUwMDazMDZW0lEKTi0uzszPAykwrAUAnn93vSwAAAA="/>
  </w:docVars>
  <w:rsids>
    <w:rsidRoot w:val="008A79BD"/>
    <w:rsid w:val="00005F26"/>
    <w:rsid w:val="00025AD4"/>
    <w:rsid w:val="0003234D"/>
    <w:rsid w:val="0004094A"/>
    <w:rsid w:val="00040F05"/>
    <w:rsid w:val="00043732"/>
    <w:rsid w:val="00044F31"/>
    <w:rsid w:val="00046DEB"/>
    <w:rsid w:val="00051C48"/>
    <w:rsid w:val="000570CE"/>
    <w:rsid w:val="00063102"/>
    <w:rsid w:val="000772D6"/>
    <w:rsid w:val="0008435F"/>
    <w:rsid w:val="0009150D"/>
    <w:rsid w:val="00097EDF"/>
    <w:rsid w:val="000A4C78"/>
    <w:rsid w:val="000A5E8E"/>
    <w:rsid w:val="000D0521"/>
    <w:rsid w:val="000D1E02"/>
    <w:rsid w:val="000E0EF0"/>
    <w:rsid w:val="000E4C74"/>
    <w:rsid w:val="00102293"/>
    <w:rsid w:val="00103BE2"/>
    <w:rsid w:val="001040DF"/>
    <w:rsid w:val="001110F1"/>
    <w:rsid w:val="001161D3"/>
    <w:rsid w:val="00121090"/>
    <w:rsid w:val="00125AEC"/>
    <w:rsid w:val="00126C52"/>
    <w:rsid w:val="00141F87"/>
    <w:rsid w:val="001464E6"/>
    <w:rsid w:val="001503A8"/>
    <w:rsid w:val="00151ED0"/>
    <w:rsid w:val="00154538"/>
    <w:rsid w:val="00157772"/>
    <w:rsid w:val="00157E22"/>
    <w:rsid w:val="001616FF"/>
    <w:rsid w:val="00173062"/>
    <w:rsid w:val="00177576"/>
    <w:rsid w:val="00190F0E"/>
    <w:rsid w:val="0019218E"/>
    <w:rsid w:val="001A41B7"/>
    <w:rsid w:val="001A6606"/>
    <w:rsid w:val="001B15BF"/>
    <w:rsid w:val="001B5446"/>
    <w:rsid w:val="001D09DA"/>
    <w:rsid w:val="001D2FD0"/>
    <w:rsid w:val="001E1679"/>
    <w:rsid w:val="001E2B38"/>
    <w:rsid w:val="001E2F26"/>
    <w:rsid w:val="001F3A14"/>
    <w:rsid w:val="001F4DDE"/>
    <w:rsid w:val="00204CAE"/>
    <w:rsid w:val="0020586A"/>
    <w:rsid w:val="00210E8F"/>
    <w:rsid w:val="0022583C"/>
    <w:rsid w:val="00226496"/>
    <w:rsid w:val="00267296"/>
    <w:rsid w:val="0027138B"/>
    <w:rsid w:val="00274AB7"/>
    <w:rsid w:val="00276A07"/>
    <w:rsid w:val="002773FB"/>
    <w:rsid w:val="00280B30"/>
    <w:rsid w:val="00293B2C"/>
    <w:rsid w:val="00296AEE"/>
    <w:rsid w:val="00297020"/>
    <w:rsid w:val="002979B9"/>
    <w:rsid w:val="002D3908"/>
    <w:rsid w:val="002E27DF"/>
    <w:rsid w:val="002F4C5D"/>
    <w:rsid w:val="002F567A"/>
    <w:rsid w:val="002F5BEE"/>
    <w:rsid w:val="003044EB"/>
    <w:rsid w:val="00304E66"/>
    <w:rsid w:val="00314F34"/>
    <w:rsid w:val="00315BEA"/>
    <w:rsid w:val="00323278"/>
    <w:rsid w:val="00326490"/>
    <w:rsid w:val="00345BC4"/>
    <w:rsid w:val="00354651"/>
    <w:rsid w:val="0035660A"/>
    <w:rsid w:val="00357938"/>
    <w:rsid w:val="0037752C"/>
    <w:rsid w:val="00377D03"/>
    <w:rsid w:val="00393BA1"/>
    <w:rsid w:val="0039431E"/>
    <w:rsid w:val="0039635A"/>
    <w:rsid w:val="003A1C3A"/>
    <w:rsid w:val="003A2279"/>
    <w:rsid w:val="003A2303"/>
    <w:rsid w:val="003A7D51"/>
    <w:rsid w:val="003C19CB"/>
    <w:rsid w:val="003C1C91"/>
    <w:rsid w:val="003C2D35"/>
    <w:rsid w:val="003E24B3"/>
    <w:rsid w:val="003F1342"/>
    <w:rsid w:val="003F186E"/>
    <w:rsid w:val="003F3609"/>
    <w:rsid w:val="0042017D"/>
    <w:rsid w:val="00422506"/>
    <w:rsid w:val="00430C9B"/>
    <w:rsid w:val="00432CCF"/>
    <w:rsid w:val="00432F62"/>
    <w:rsid w:val="00444857"/>
    <w:rsid w:val="00453069"/>
    <w:rsid w:val="00473D09"/>
    <w:rsid w:val="00475FB0"/>
    <w:rsid w:val="004855E4"/>
    <w:rsid w:val="004861BC"/>
    <w:rsid w:val="004866CF"/>
    <w:rsid w:val="00494794"/>
    <w:rsid w:val="004B087E"/>
    <w:rsid w:val="004B46C6"/>
    <w:rsid w:val="004B6768"/>
    <w:rsid w:val="004C2062"/>
    <w:rsid w:val="004C2BDD"/>
    <w:rsid w:val="004C318C"/>
    <w:rsid w:val="004F1257"/>
    <w:rsid w:val="00512663"/>
    <w:rsid w:val="005224A4"/>
    <w:rsid w:val="00525361"/>
    <w:rsid w:val="0053040F"/>
    <w:rsid w:val="00544FB9"/>
    <w:rsid w:val="00545D44"/>
    <w:rsid w:val="00546716"/>
    <w:rsid w:val="00547995"/>
    <w:rsid w:val="00547BFB"/>
    <w:rsid w:val="00571231"/>
    <w:rsid w:val="005723B2"/>
    <w:rsid w:val="0058247F"/>
    <w:rsid w:val="00584A2B"/>
    <w:rsid w:val="005A6170"/>
    <w:rsid w:val="005B7FE5"/>
    <w:rsid w:val="005C18F4"/>
    <w:rsid w:val="005C5769"/>
    <w:rsid w:val="005C60C5"/>
    <w:rsid w:val="005C7432"/>
    <w:rsid w:val="005C7EF9"/>
    <w:rsid w:val="005D141D"/>
    <w:rsid w:val="005D781C"/>
    <w:rsid w:val="005F0F86"/>
    <w:rsid w:val="005F306D"/>
    <w:rsid w:val="00600EC0"/>
    <w:rsid w:val="00601119"/>
    <w:rsid w:val="00610A1B"/>
    <w:rsid w:val="00617DEE"/>
    <w:rsid w:val="0062091A"/>
    <w:rsid w:val="00627C92"/>
    <w:rsid w:val="00632D9C"/>
    <w:rsid w:val="0063643E"/>
    <w:rsid w:val="0064218F"/>
    <w:rsid w:val="00644A75"/>
    <w:rsid w:val="00654AC6"/>
    <w:rsid w:val="00660F7F"/>
    <w:rsid w:val="0066463D"/>
    <w:rsid w:val="0068118B"/>
    <w:rsid w:val="00682A59"/>
    <w:rsid w:val="0068607F"/>
    <w:rsid w:val="00697851"/>
    <w:rsid w:val="00697DA0"/>
    <w:rsid w:val="006A23FC"/>
    <w:rsid w:val="006B055D"/>
    <w:rsid w:val="006B3E5A"/>
    <w:rsid w:val="006B4E5A"/>
    <w:rsid w:val="006D33EF"/>
    <w:rsid w:val="006F1E49"/>
    <w:rsid w:val="006F3D15"/>
    <w:rsid w:val="006F554D"/>
    <w:rsid w:val="00707FF6"/>
    <w:rsid w:val="00724F3A"/>
    <w:rsid w:val="007364CC"/>
    <w:rsid w:val="007636E5"/>
    <w:rsid w:val="00770C4C"/>
    <w:rsid w:val="00797874"/>
    <w:rsid w:val="007B73B9"/>
    <w:rsid w:val="007C1E4B"/>
    <w:rsid w:val="007D2FF9"/>
    <w:rsid w:val="007D75FE"/>
    <w:rsid w:val="007E681A"/>
    <w:rsid w:val="007F16C8"/>
    <w:rsid w:val="007F3888"/>
    <w:rsid w:val="007F65F4"/>
    <w:rsid w:val="00801C17"/>
    <w:rsid w:val="008032CD"/>
    <w:rsid w:val="00804046"/>
    <w:rsid w:val="00807B4F"/>
    <w:rsid w:val="00812238"/>
    <w:rsid w:val="00817C80"/>
    <w:rsid w:val="00822CD8"/>
    <w:rsid w:val="008410D1"/>
    <w:rsid w:val="00851C1D"/>
    <w:rsid w:val="00865983"/>
    <w:rsid w:val="00885314"/>
    <w:rsid w:val="00896468"/>
    <w:rsid w:val="008A408E"/>
    <w:rsid w:val="008A4607"/>
    <w:rsid w:val="008A79BD"/>
    <w:rsid w:val="008B0C38"/>
    <w:rsid w:val="008C0A86"/>
    <w:rsid w:val="008C47D1"/>
    <w:rsid w:val="008D154C"/>
    <w:rsid w:val="008D4B4A"/>
    <w:rsid w:val="008E5D09"/>
    <w:rsid w:val="008F08B6"/>
    <w:rsid w:val="008F69F4"/>
    <w:rsid w:val="008F6AFB"/>
    <w:rsid w:val="008F6FAC"/>
    <w:rsid w:val="00914ABD"/>
    <w:rsid w:val="00917B36"/>
    <w:rsid w:val="009270D8"/>
    <w:rsid w:val="00961FDF"/>
    <w:rsid w:val="00991008"/>
    <w:rsid w:val="009C0485"/>
    <w:rsid w:val="009C1102"/>
    <w:rsid w:val="009D16CC"/>
    <w:rsid w:val="009E18E3"/>
    <w:rsid w:val="009E4E6A"/>
    <w:rsid w:val="00A074FA"/>
    <w:rsid w:val="00A132DB"/>
    <w:rsid w:val="00A40C38"/>
    <w:rsid w:val="00A51EF5"/>
    <w:rsid w:val="00A713C5"/>
    <w:rsid w:val="00A95F22"/>
    <w:rsid w:val="00AA3F83"/>
    <w:rsid w:val="00AA68CA"/>
    <w:rsid w:val="00AB03AB"/>
    <w:rsid w:val="00AC0B8E"/>
    <w:rsid w:val="00AC6D38"/>
    <w:rsid w:val="00AD1A68"/>
    <w:rsid w:val="00AD71E4"/>
    <w:rsid w:val="00AF0058"/>
    <w:rsid w:val="00B043B0"/>
    <w:rsid w:val="00B059E9"/>
    <w:rsid w:val="00B07D55"/>
    <w:rsid w:val="00B11B45"/>
    <w:rsid w:val="00B131D2"/>
    <w:rsid w:val="00B36CA4"/>
    <w:rsid w:val="00B40E36"/>
    <w:rsid w:val="00B474F6"/>
    <w:rsid w:val="00B54D5F"/>
    <w:rsid w:val="00B616DD"/>
    <w:rsid w:val="00B7153E"/>
    <w:rsid w:val="00B73056"/>
    <w:rsid w:val="00B77A40"/>
    <w:rsid w:val="00B81C89"/>
    <w:rsid w:val="00B84D7A"/>
    <w:rsid w:val="00BA0C42"/>
    <w:rsid w:val="00BB770C"/>
    <w:rsid w:val="00BB782D"/>
    <w:rsid w:val="00BE32F0"/>
    <w:rsid w:val="00BE56C7"/>
    <w:rsid w:val="00BF6DFD"/>
    <w:rsid w:val="00C050D4"/>
    <w:rsid w:val="00C12042"/>
    <w:rsid w:val="00C145C6"/>
    <w:rsid w:val="00C14B5E"/>
    <w:rsid w:val="00C22C64"/>
    <w:rsid w:val="00C248A1"/>
    <w:rsid w:val="00C25777"/>
    <w:rsid w:val="00C2763C"/>
    <w:rsid w:val="00C33CFE"/>
    <w:rsid w:val="00C417DF"/>
    <w:rsid w:val="00C427ED"/>
    <w:rsid w:val="00C55E6A"/>
    <w:rsid w:val="00C71CE8"/>
    <w:rsid w:val="00C729AE"/>
    <w:rsid w:val="00C74FBA"/>
    <w:rsid w:val="00C7689B"/>
    <w:rsid w:val="00C86ABA"/>
    <w:rsid w:val="00C86DDA"/>
    <w:rsid w:val="00C95F2E"/>
    <w:rsid w:val="00CA0067"/>
    <w:rsid w:val="00CA2F5F"/>
    <w:rsid w:val="00CA382B"/>
    <w:rsid w:val="00CA4A8B"/>
    <w:rsid w:val="00CB611D"/>
    <w:rsid w:val="00CB629A"/>
    <w:rsid w:val="00CD17F9"/>
    <w:rsid w:val="00CE0357"/>
    <w:rsid w:val="00CF5705"/>
    <w:rsid w:val="00D03104"/>
    <w:rsid w:val="00D03C14"/>
    <w:rsid w:val="00D03F2F"/>
    <w:rsid w:val="00D04B34"/>
    <w:rsid w:val="00D1091D"/>
    <w:rsid w:val="00D12F46"/>
    <w:rsid w:val="00D26271"/>
    <w:rsid w:val="00D31D4C"/>
    <w:rsid w:val="00D366C8"/>
    <w:rsid w:val="00D36D15"/>
    <w:rsid w:val="00D37452"/>
    <w:rsid w:val="00D46005"/>
    <w:rsid w:val="00D47F84"/>
    <w:rsid w:val="00D50BB3"/>
    <w:rsid w:val="00D57176"/>
    <w:rsid w:val="00D77867"/>
    <w:rsid w:val="00D83C77"/>
    <w:rsid w:val="00D8675D"/>
    <w:rsid w:val="00D9249C"/>
    <w:rsid w:val="00DB76C1"/>
    <w:rsid w:val="00DC0D3A"/>
    <w:rsid w:val="00DC49DB"/>
    <w:rsid w:val="00DC7467"/>
    <w:rsid w:val="00DD2253"/>
    <w:rsid w:val="00DF0F2A"/>
    <w:rsid w:val="00DF4CCF"/>
    <w:rsid w:val="00E001A3"/>
    <w:rsid w:val="00E034C1"/>
    <w:rsid w:val="00E176B8"/>
    <w:rsid w:val="00E229FA"/>
    <w:rsid w:val="00E4130E"/>
    <w:rsid w:val="00E45248"/>
    <w:rsid w:val="00E54D63"/>
    <w:rsid w:val="00E6033C"/>
    <w:rsid w:val="00E658DB"/>
    <w:rsid w:val="00E67638"/>
    <w:rsid w:val="00E71319"/>
    <w:rsid w:val="00E723AF"/>
    <w:rsid w:val="00E73081"/>
    <w:rsid w:val="00E87A1A"/>
    <w:rsid w:val="00E9658C"/>
    <w:rsid w:val="00EA4D79"/>
    <w:rsid w:val="00EA506E"/>
    <w:rsid w:val="00EB2ED7"/>
    <w:rsid w:val="00EC260A"/>
    <w:rsid w:val="00EC3823"/>
    <w:rsid w:val="00EE4842"/>
    <w:rsid w:val="00EE48CB"/>
    <w:rsid w:val="00EE572D"/>
    <w:rsid w:val="00EE652B"/>
    <w:rsid w:val="00F03A44"/>
    <w:rsid w:val="00F04D01"/>
    <w:rsid w:val="00F05054"/>
    <w:rsid w:val="00F0675E"/>
    <w:rsid w:val="00F06962"/>
    <w:rsid w:val="00F12ACE"/>
    <w:rsid w:val="00F207BA"/>
    <w:rsid w:val="00F214E8"/>
    <w:rsid w:val="00F21BDE"/>
    <w:rsid w:val="00F23B7F"/>
    <w:rsid w:val="00F3183F"/>
    <w:rsid w:val="00F5086F"/>
    <w:rsid w:val="00F51404"/>
    <w:rsid w:val="00F52B07"/>
    <w:rsid w:val="00F54AE9"/>
    <w:rsid w:val="00F666EE"/>
    <w:rsid w:val="00F73851"/>
    <w:rsid w:val="00F75B4C"/>
    <w:rsid w:val="00F827BC"/>
    <w:rsid w:val="00F8653C"/>
    <w:rsid w:val="00F91DFE"/>
    <w:rsid w:val="00F97A88"/>
    <w:rsid w:val="00FA056F"/>
    <w:rsid w:val="00FA60FA"/>
    <w:rsid w:val="00FB2B8F"/>
    <w:rsid w:val="00FB6944"/>
    <w:rsid w:val="00FC2F03"/>
    <w:rsid w:val="00FC4026"/>
    <w:rsid w:val="00FC5BE9"/>
    <w:rsid w:val="00FC6971"/>
    <w:rsid w:val="00FC6DB3"/>
    <w:rsid w:val="00FD493F"/>
    <w:rsid w:val="00FE76E1"/>
    <w:rsid w:val="00FF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661DD4"/>
  <w15:chartTrackingRefBased/>
  <w15:docId w15:val="{F8D98B2B-8B9C-4AD2-B0EB-E3FEFD18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IZ UDPゴシック" w:eastAsia="BIZ UDPゴシック" w:hAnsi="BIZ UDPゴシック" w:cstheme="minorBidi"/>
        <w:color w:val="1F3864" w:themeColor="accent1" w:themeShade="80"/>
        <w:kern w:val="2"/>
        <w:sz w:val="36"/>
        <w:szCs w:val="40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B4C"/>
    <w:pPr>
      <w:widowControl w:val="0"/>
      <w:jc w:val="both"/>
    </w:pPr>
    <w:rPr>
      <w:rFonts w:ascii="游明朝" w:eastAsia="游明朝" w:hAnsi="游明朝" w:cs="游明朝"/>
      <w:color w:val="auto"/>
      <w:kern w:val="0"/>
      <w:sz w:val="21"/>
      <w:szCs w:val="21"/>
    </w:rPr>
  </w:style>
  <w:style w:type="paragraph" w:styleId="1">
    <w:name w:val="heading 1"/>
    <w:basedOn w:val="a"/>
    <w:next w:val="a"/>
    <w:link w:val="10"/>
    <w:uiPriority w:val="2"/>
    <w:qFormat/>
    <w:rsid w:val="00345BC4"/>
    <w:pPr>
      <w:keepNext/>
      <w:outlineLvl w:val="0"/>
    </w:pPr>
    <w:rPr>
      <w:rFonts w:ascii="Arial" w:hAnsi="Arial" w:cstheme="majorBidi"/>
      <w:sz w:val="40"/>
      <w:szCs w:val="24"/>
    </w:rPr>
  </w:style>
  <w:style w:type="paragraph" w:styleId="2">
    <w:name w:val="heading 2"/>
    <w:basedOn w:val="a"/>
    <w:next w:val="a"/>
    <w:link w:val="20"/>
    <w:uiPriority w:val="2"/>
    <w:unhideWhenUsed/>
    <w:qFormat/>
    <w:rsid w:val="00345BC4"/>
    <w:pPr>
      <w:keepNext/>
      <w:outlineLvl w:val="1"/>
    </w:pPr>
    <w:rPr>
      <w:rFonts w:cs="BIZ UDPゴシック"/>
      <w:sz w:val="32"/>
    </w:rPr>
  </w:style>
  <w:style w:type="paragraph" w:styleId="3">
    <w:name w:val="heading 3"/>
    <w:basedOn w:val="a"/>
    <w:next w:val="a"/>
    <w:link w:val="30"/>
    <w:uiPriority w:val="2"/>
    <w:unhideWhenUsed/>
    <w:qFormat/>
    <w:rsid w:val="00345BC4"/>
    <w:pPr>
      <w:keepNext/>
      <w:ind w:leftChars="100" w:left="240" w:rightChars="100" w:right="100"/>
      <w:jc w:val="left"/>
      <w:outlineLvl w:val="2"/>
    </w:pPr>
    <w:rPr>
      <w:rFonts w:asciiTheme="majorHAnsi" w:hAnsiTheme="majorHAnsi" w:cstheme="majorBidi"/>
    </w:rPr>
  </w:style>
  <w:style w:type="paragraph" w:styleId="4">
    <w:name w:val="heading 4"/>
    <w:basedOn w:val="a"/>
    <w:next w:val="a"/>
    <w:link w:val="40"/>
    <w:uiPriority w:val="2"/>
    <w:semiHidden/>
    <w:unhideWhenUsed/>
    <w:qFormat/>
    <w:rsid w:val="00F75B4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0"/>
    <w:uiPriority w:val="2"/>
    <w:semiHidden/>
    <w:unhideWhenUsed/>
    <w:qFormat/>
    <w:rsid w:val="00F75B4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5B4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5BC4"/>
    <w:rPr>
      <w:rFonts w:ascii="Arial" w:hAnsi="Arial" w:cstheme="majorBidi"/>
      <w:sz w:val="40"/>
      <w:szCs w:val="24"/>
    </w:rPr>
  </w:style>
  <w:style w:type="character" w:customStyle="1" w:styleId="20">
    <w:name w:val="見出し 2 (文字)"/>
    <w:basedOn w:val="a0"/>
    <w:link w:val="2"/>
    <w:uiPriority w:val="9"/>
    <w:rsid w:val="00345BC4"/>
    <w:rPr>
      <w:rFonts w:cs="BIZ UDPゴシック"/>
      <w:sz w:val="32"/>
    </w:rPr>
  </w:style>
  <w:style w:type="character" w:customStyle="1" w:styleId="30">
    <w:name w:val="見出し 3 (文字)"/>
    <w:basedOn w:val="a0"/>
    <w:link w:val="3"/>
    <w:uiPriority w:val="9"/>
    <w:rsid w:val="00345BC4"/>
    <w:rPr>
      <w:rFonts w:asciiTheme="majorHAnsi" w:hAnsiTheme="majorHAnsi" w:cstheme="majorBidi"/>
      <w:sz w:val="24"/>
    </w:rPr>
  </w:style>
  <w:style w:type="character" w:customStyle="1" w:styleId="40">
    <w:name w:val="見出し 4 (文字)"/>
    <w:basedOn w:val="a0"/>
    <w:link w:val="4"/>
    <w:uiPriority w:val="2"/>
    <w:semiHidden/>
    <w:rsid w:val="00F75B4C"/>
    <w:rPr>
      <w:rFonts w:ascii="游明朝" w:eastAsia="游明朝" w:hAnsi="游明朝" w:cs="游明朝"/>
      <w:b/>
      <w:color w:val="auto"/>
      <w:kern w:val="0"/>
      <w:sz w:val="24"/>
      <w:szCs w:val="24"/>
    </w:rPr>
  </w:style>
  <w:style w:type="character" w:customStyle="1" w:styleId="50">
    <w:name w:val="見出し 5 (文字)"/>
    <w:basedOn w:val="a0"/>
    <w:link w:val="5"/>
    <w:uiPriority w:val="2"/>
    <w:semiHidden/>
    <w:rsid w:val="00F75B4C"/>
    <w:rPr>
      <w:rFonts w:ascii="游明朝" w:eastAsia="游明朝" w:hAnsi="游明朝" w:cs="游明朝"/>
      <w:b/>
      <w:color w:val="auto"/>
      <w:kern w:val="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sid w:val="00F75B4C"/>
    <w:rPr>
      <w:rFonts w:ascii="游明朝" w:eastAsia="游明朝" w:hAnsi="游明朝" w:cs="游明朝"/>
      <w:b/>
      <w:color w:val="auto"/>
      <w:kern w:val="0"/>
      <w:sz w:val="20"/>
      <w:szCs w:val="20"/>
    </w:rPr>
  </w:style>
  <w:style w:type="table" w:customStyle="1" w:styleId="TableNormal">
    <w:name w:val="Table Normal"/>
    <w:rsid w:val="00F75B4C"/>
    <w:pPr>
      <w:widowControl w:val="0"/>
      <w:jc w:val="both"/>
    </w:pPr>
    <w:rPr>
      <w:rFonts w:ascii="游明朝" w:eastAsia="游明朝" w:hAnsi="游明朝" w:cs="游明朝"/>
      <w:color w:val="auto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F75B4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表題 (文字)"/>
    <w:basedOn w:val="a0"/>
    <w:link w:val="a3"/>
    <w:uiPriority w:val="10"/>
    <w:rsid w:val="00F75B4C"/>
    <w:rPr>
      <w:rFonts w:ascii="游明朝" w:eastAsia="游明朝" w:hAnsi="游明朝" w:cs="游明朝"/>
      <w:b/>
      <w:color w:val="auto"/>
      <w:kern w:val="0"/>
      <w:sz w:val="72"/>
      <w:szCs w:val="72"/>
    </w:rPr>
  </w:style>
  <w:style w:type="paragraph" w:styleId="a5">
    <w:name w:val="header"/>
    <w:basedOn w:val="a"/>
    <w:link w:val="a6"/>
    <w:uiPriority w:val="99"/>
    <w:unhideWhenUsed/>
    <w:rsid w:val="00F75B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5B4C"/>
    <w:rPr>
      <w:rFonts w:ascii="游明朝" w:eastAsia="游明朝" w:hAnsi="游明朝" w:cs="游明朝"/>
      <w:color w:val="auto"/>
      <w:kern w:val="0"/>
      <w:sz w:val="21"/>
      <w:szCs w:val="21"/>
    </w:rPr>
  </w:style>
  <w:style w:type="paragraph" w:styleId="a7">
    <w:name w:val="footer"/>
    <w:basedOn w:val="a"/>
    <w:link w:val="a8"/>
    <w:uiPriority w:val="99"/>
    <w:unhideWhenUsed/>
    <w:rsid w:val="00F75B4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5B4C"/>
    <w:rPr>
      <w:rFonts w:ascii="游明朝" w:eastAsia="游明朝" w:hAnsi="游明朝" w:cs="游明朝"/>
      <w:color w:val="auto"/>
      <w:kern w:val="0"/>
      <w:sz w:val="21"/>
      <w:szCs w:val="21"/>
    </w:rPr>
  </w:style>
  <w:style w:type="character" w:styleId="a9">
    <w:name w:val="Placeholder Text"/>
    <w:basedOn w:val="a0"/>
    <w:uiPriority w:val="99"/>
    <w:semiHidden/>
    <w:rsid w:val="00F75B4C"/>
    <w:rPr>
      <w:color w:val="808080"/>
    </w:rPr>
  </w:style>
  <w:style w:type="paragraph" w:styleId="aa">
    <w:name w:val="Revision"/>
    <w:hidden/>
    <w:uiPriority w:val="99"/>
    <w:semiHidden/>
    <w:rsid w:val="00F75B4C"/>
    <w:pPr>
      <w:widowControl w:val="0"/>
      <w:jc w:val="both"/>
    </w:pPr>
    <w:rPr>
      <w:rFonts w:ascii="游明朝" w:eastAsia="游明朝" w:hAnsi="游明朝" w:cs="游明朝"/>
      <w:color w:val="auto"/>
      <w:kern w:val="0"/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F75B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75B4C"/>
    <w:rPr>
      <w:rFonts w:asciiTheme="majorHAnsi" w:eastAsiaTheme="majorEastAsia" w:hAnsiTheme="majorHAnsi" w:cstheme="majorBidi"/>
      <w:color w:val="auto"/>
      <w:kern w:val="0"/>
      <w:sz w:val="18"/>
      <w:szCs w:val="18"/>
    </w:rPr>
  </w:style>
  <w:style w:type="paragraph" w:styleId="ad">
    <w:name w:val="Bibliography"/>
    <w:basedOn w:val="a"/>
    <w:next w:val="a"/>
    <w:uiPriority w:val="37"/>
    <w:unhideWhenUsed/>
    <w:rsid w:val="00F75B4C"/>
    <w:pPr>
      <w:spacing w:after="240"/>
    </w:pPr>
  </w:style>
  <w:style w:type="paragraph" w:styleId="ae">
    <w:name w:val="Subtitle"/>
    <w:basedOn w:val="a"/>
    <w:next w:val="a"/>
    <w:link w:val="af"/>
    <w:uiPriority w:val="11"/>
    <w:qFormat/>
    <w:rsid w:val="00F75B4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f">
    <w:name w:val="副題 (文字)"/>
    <w:basedOn w:val="a0"/>
    <w:link w:val="ae"/>
    <w:uiPriority w:val="11"/>
    <w:rsid w:val="00F75B4C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customStyle="1" w:styleId="level1">
    <w:name w:val="level1"/>
    <w:basedOn w:val="1"/>
    <w:link w:val="level10"/>
    <w:qFormat/>
    <w:rsid w:val="00F75B4C"/>
    <w:pPr>
      <w:keepNext w:val="0"/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36"/>
      <w:szCs w:val="36"/>
    </w:rPr>
  </w:style>
  <w:style w:type="character" w:styleId="af0">
    <w:name w:val="annotation reference"/>
    <w:basedOn w:val="a0"/>
    <w:uiPriority w:val="99"/>
    <w:semiHidden/>
    <w:unhideWhenUsed/>
    <w:rsid w:val="00F75B4C"/>
    <w:rPr>
      <w:sz w:val="18"/>
      <w:szCs w:val="18"/>
    </w:rPr>
  </w:style>
  <w:style w:type="character" w:customStyle="1" w:styleId="level10">
    <w:name w:val="level1 (文字)"/>
    <w:basedOn w:val="10"/>
    <w:link w:val="level1"/>
    <w:rsid w:val="00F75B4C"/>
    <w:rPr>
      <w:rFonts w:ascii="Times New Roman" w:eastAsia="ＭＳ Ｐゴシック" w:hAnsi="Times New Roman" w:cs="Times New Roman"/>
      <w:b/>
      <w:bCs/>
      <w:color w:val="auto"/>
      <w:kern w:val="36"/>
      <w:sz w:val="40"/>
      <w:szCs w:val="36"/>
    </w:rPr>
  </w:style>
  <w:style w:type="paragraph" w:styleId="af1">
    <w:name w:val="annotation text"/>
    <w:basedOn w:val="a"/>
    <w:link w:val="af2"/>
    <w:uiPriority w:val="99"/>
    <w:unhideWhenUsed/>
    <w:rsid w:val="00F75B4C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F75B4C"/>
    <w:rPr>
      <w:rFonts w:ascii="游明朝" w:eastAsia="游明朝" w:hAnsi="游明朝" w:cs="游明朝"/>
      <w:color w:val="auto"/>
      <w:kern w:val="0"/>
      <w:sz w:val="21"/>
      <w:szCs w:val="21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75B4C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F75B4C"/>
    <w:rPr>
      <w:rFonts w:ascii="游明朝" w:eastAsia="游明朝" w:hAnsi="游明朝" w:cs="游明朝"/>
      <w:b/>
      <w:bCs/>
      <w:color w:val="auto"/>
      <w:kern w:val="0"/>
      <w:sz w:val="21"/>
      <w:szCs w:val="21"/>
    </w:rPr>
  </w:style>
  <w:style w:type="paragraph" w:customStyle="1" w:styleId="times">
    <w:name w:val="times"/>
    <w:basedOn w:val="a"/>
    <w:link w:val="times0"/>
    <w:qFormat/>
    <w:rsid w:val="00F75B4C"/>
    <w:pPr>
      <w:ind w:firstLine="720"/>
    </w:pPr>
    <w:rPr>
      <w:rFonts w:ascii="Times New Roman" w:eastAsia="ＭＳ 明朝" w:hAnsi="Times New Roman" w:cs="Times New Roman"/>
      <w:sz w:val="24"/>
      <w:szCs w:val="24"/>
    </w:rPr>
  </w:style>
  <w:style w:type="character" w:customStyle="1" w:styleId="times0">
    <w:name w:val="times (文字)"/>
    <w:basedOn w:val="a0"/>
    <w:link w:val="times"/>
    <w:rsid w:val="00F75B4C"/>
    <w:rPr>
      <w:rFonts w:ascii="Times New Roman" w:eastAsia="ＭＳ 明朝" w:hAnsi="Times New Roman" w:cs="Times New Roman"/>
      <w:color w:val="auto"/>
      <w:kern w:val="0"/>
      <w:sz w:val="24"/>
      <w:szCs w:val="24"/>
    </w:rPr>
  </w:style>
  <w:style w:type="paragraph" w:customStyle="1" w:styleId="af5">
    <w:name w:val="てーぶる１"/>
    <w:basedOn w:val="level1"/>
    <w:link w:val="af6"/>
    <w:qFormat/>
    <w:rsid w:val="00F75B4C"/>
    <w:pPr>
      <w:ind w:leftChars="-270" w:left="-567"/>
      <w:outlineLvl w:val="1"/>
    </w:pPr>
    <w:rPr>
      <w:rFonts w:eastAsia="游ゴシック Light"/>
      <w:sz w:val="24"/>
      <w:szCs w:val="24"/>
    </w:rPr>
  </w:style>
  <w:style w:type="character" w:customStyle="1" w:styleId="af6">
    <w:name w:val="てーぶる１ (文字)"/>
    <w:basedOn w:val="level10"/>
    <w:link w:val="af5"/>
    <w:rsid w:val="00F75B4C"/>
    <w:rPr>
      <w:rFonts w:ascii="Times New Roman" w:eastAsia="游ゴシック Light" w:hAnsi="Times New Roman" w:cs="Times New Roman"/>
      <w:b/>
      <w:bCs/>
      <w:color w:val="auto"/>
      <w:kern w:val="36"/>
      <w:sz w:val="24"/>
      <w:szCs w:val="24"/>
    </w:rPr>
  </w:style>
  <w:style w:type="numbering" w:customStyle="1" w:styleId="Headings">
    <w:name w:val="Headings"/>
    <w:uiPriority w:val="99"/>
    <w:rsid w:val="00F75B4C"/>
    <w:pPr>
      <w:numPr>
        <w:numId w:val="1"/>
      </w:numPr>
    </w:pPr>
  </w:style>
  <w:style w:type="table" w:styleId="af7">
    <w:name w:val="Table Grid"/>
    <w:basedOn w:val="a1"/>
    <w:uiPriority w:val="39"/>
    <w:rsid w:val="00F75B4C"/>
    <w:pPr>
      <w:widowControl w:val="0"/>
      <w:spacing w:line="340" w:lineRule="exact"/>
      <w:jc w:val="both"/>
    </w:pPr>
    <w:rPr>
      <w:rFonts w:cs="BIZ UDPゴシック"/>
      <w:color w:val="2F5496" w:themeColor="accent1" w:themeShade="BF"/>
      <w:kern w:val="0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line number"/>
    <w:basedOn w:val="a0"/>
    <w:uiPriority w:val="99"/>
    <w:semiHidden/>
    <w:unhideWhenUsed/>
    <w:rsid w:val="00F75B4C"/>
  </w:style>
  <w:style w:type="character" w:styleId="af9">
    <w:name w:val="Hyperlink"/>
    <w:basedOn w:val="a0"/>
    <w:uiPriority w:val="99"/>
    <w:unhideWhenUsed/>
    <w:rsid w:val="00F75B4C"/>
    <w:rPr>
      <w:color w:val="0563C1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F75B4C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F75B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722</Words>
  <Characters>9817</Characters>
  <Application>Microsoft Office Word</Application>
  <DocSecurity>0</DocSecurity>
  <Lines>81</Lines>
  <Paragraphs>23</Paragraphs>
  <ScaleCrop>false</ScaleCrop>
  <Company/>
  <LinksUpToDate>false</LinksUpToDate>
  <CharactersWithSpaces>1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jond 恩田 健二</dc:creator>
  <cp:keywords/>
  <dc:description/>
  <cp:lastModifiedBy>knjond 恩田 健二</cp:lastModifiedBy>
  <cp:revision>7</cp:revision>
  <dcterms:created xsi:type="dcterms:W3CDTF">2023-07-19T06:50:00Z</dcterms:created>
  <dcterms:modified xsi:type="dcterms:W3CDTF">2023-07-25T21:19:00Z</dcterms:modified>
</cp:coreProperties>
</file>